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B475E" w14:textId="34E40215" w:rsidR="00BA4E52" w:rsidRPr="00BA4E52" w:rsidRDefault="00187DD8" w:rsidP="00BA4E5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/>
        </w:rPr>
        <w:t>MeSH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/>
        </w:rPr>
        <w:t xml:space="preserve"> terms &amp; subject headings in </w:t>
      </w:r>
      <w:r w:rsidRPr="00187DD8">
        <w:rPr>
          <w:rFonts w:ascii="Times New Roman" w:hAnsi="Times New Roman" w:cs="Times New Roman"/>
          <w:b/>
          <w:bCs/>
          <w:color w:val="C00000"/>
          <w:sz w:val="24"/>
          <w:szCs w:val="24"/>
          <w:bdr w:val="none" w:sz="0" w:space="0" w:color="auto" w:frame="1"/>
          <w:lang w:val="en-US"/>
        </w:rPr>
        <w:t>RE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lang w:val="en-US"/>
        </w:rPr>
        <w:t>.</w:t>
      </w:r>
    </w:p>
    <w:p w14:paraId="19346B1B" w14:textId="77777777" w:rsidR="00B83618" w:rsidRDefault="00B83618" w:rsidP="00B8361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9928A3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PubMed</w:t>
      </w:r>
    </w:p>
    <w:p w14:paraId="65AAA171" w14:textId="77777777" w:rsidR="00BA4E52" w:rsidRPr="009928A3" w:rsidRDefault="00BA4E52" w:rsidP="00B83618">
      <w:pPr>
        <w:pStyle w:val="ListParagraph"/>
        <w:ind w:left="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544"/>
        <w:gridCol w:w="576"/>
        <w:gridCol w:w="6233"/>
        <w:gridCol w:w="1423"/>
      </w:tblGrid>
      <w:tr w:rsidR="00852F59" w:rsidRPr="00CD118B" w14:paraId="271CA73A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DB058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E906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68D8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CDBE5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</w:p>
        </w:tc>
      </w:tr>
      <w:tr w:rsidR="00852F59" w:rsidRPr="00CD118B" w14:paraId="79706F40" w14:textId="77777777" w:rsidTr="00741E57">
        <w:trPr>
          <w:trHeight w:val="82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8170B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Attitude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B29A" w14:textId="77777777" w:rsidR="00B83618" w:rsidRPr="00CD118B" w:rsidRDefault="00B83618" w:rsidP="007C268B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5947" w14:textId="60568A10" w:rsidR="00B83618" w:rsidRDefault="00C00938" w:rsidP="00220FD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tle/Abstract</w:t>
            </w:r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proofErr w:type="spellStart"/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ttitud</w:t>
            </w:r>
            <w:proofErr w:type="spellEnd"/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 w:rsidR="00E732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elief* OR </w:t>
            </w:r>
            <w:proofErr w:type="spellStart"/>
            <w:r w:rsidR="00E732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hav</w:t>
            </w:r>
            <w:proofErr w:type="spellEnd"/>
            <w:r w:rsidR="00E732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xperienc</w:t>
            </w:r>
            <w:proofErr w:type="spellEnd"/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nowledg</w:t>
            </w:r>
            <w:proofErr w:type="spellEnd"/>
            <w:r w:rsidR="00536423"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 OR perception* OR perspective*</w:t>
            </w:r>
            <w:r w:rsidR="00483B9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aware*</w:t>
            </w:r>
          </w:p>
          <w:p w14:paraId="03D87ADE" w14:textId="1D6F2902" w:rsidR="008832C8" w:rsidRPr="00CD118B" w:rsidRDefault="00A83AE6" w:rsidP="00220FD2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OR</w:t>
            </w:r>
            <w:r w:rsidR="008832C8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 xml:space="preserve"> </w:t>
            </w:r>
            <w:r w:rsidR="008832C8" w:rsidRPr="008832C8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Health Knowledge, Attitudes, Practic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3434" w14:textId="01373EEA" w:rsidR="00B83618" w:rsidRPr="00E73285" w:rsidRDefault="00B83618" w:rsidP="00741E57">
            <w:pPr>
              <w:pStyle w:val="Heading3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52F59" w:rsidRPr="00CD118B" w14:paraId="37DB6215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EB93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5405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3A0E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F6D7" w14:textId="77777777" w:rsidR="00B83618" w:rsidRPr="00E73285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52F59" w:rsidRPr="00CD118B" w14:paraId="7BCDC9C2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EA082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AU"/>
              </w:rPr>
              <w:t>Test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0961C" w14:textId="77777777" w:rsidR="00B83618" w:rsidRPr="00CD118B" w:rsidRDefault="00B83618" w:rsidP="007C268B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1DBA6" w14:textId="4323B77A" w:rsidR="00A83AE6" w:rsidRDefault="009544EC" w:rsidP="00D81E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tle/Abstract: “genetic screen*” OR “cascade screen*” OR “genom</w:t>
            </w:r>
            <w:r w:rsidR="008579E8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="00B146B7"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screen*”</w:t>
            </w:r>
            <w:r w:rsidR="001F11F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</w:t>
            </w:r>
            <w:r w:rsidR="00DA053C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“genom</w:t>
            </w:r>
            <w:r w:rsidR="008579E8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="00C615B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="00C615B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quenc</w:t>
            </w:r>
            <w:proofErr w:type="spellEnd"/>
            <w:r w:rsidR="00C615B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*” </w:t>
            </w:r>
          </w:p>
          <w:p w14:paraId="173B85D1" w14:textId="76551AA4" w:rsidR="00B83618" w:rsidRPr="005833D2" w:rsidRDefault="00C615BA" w:rsidP="00D81E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OR</w:t>
            </w:r>
            <w:r w:rsidR="001F11F5"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187DD8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G</w:t>
            </w:r>
            <w:r w:rsidR="001F11F5"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enetic </w:t>
            </w:r>
            <w:r w:rsidR="00187DD8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="001F11F5"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esting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F0E82" w14:textId="77777777" w:rsidR="00E73285" w:rsidRPr="00E73285" w:rsidRDefault="00E73285" w:rsidP="007C26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04B18" w14:textId="3F75599F" w:rsidR="00B83618" w:rsidRPr="00E73285" w:rsidRDefault="00B83618" w:rsidP="007C26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F59" w:rsidRPr="00CD118B" w14:paraId="63B3155F" w14:textId="77777777" w:rsidTr="00CB70FE">
        <w:trPr>
          <w:trHeight w:val="726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02DA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423E9" w14:textId="77777777" w:rsidR="00B83618" w:rsidRPr="00CD118B" w:rsidRDefault="00B83618" w:rsidP="007C268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7CC2" w14:textId="77777777" w:rsidR="00B83618" w:rsidRPr="00CD118B" w:rsidRDefault="00B83618" w:rsidP="007C268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8F386" w14:textId="77777777" w:rsidR="00B83618" w:rsidRPr="00CD118B" w:rsidRDefault="00B83618" w:rsidP="007C268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852F59" w:rsidRPr="00CD118B" w14:paraId="0C22500D" w14:textId="77777777" w:rsidTr="007C268B">
        <w:trPr>
          <w:trHeight w:val="818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7D878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Consum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85035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9C837" w14:textId="665BF6FF" w:rsidR="00B83618" w:rsidRPr="00CD118B" w:rsidRDefault="00CD118B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fa-IR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tle/Abstract: consumer* OR patient*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0E46" w14:textId="13FBEE99" w:rsidR="00B83618" w:rsidRPr="00CD118B" w:rsidRDefault="00B83618" w:rsidP="007C268B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1FE1" w:rsidRPr="00CD118B" w14:paraId="17AD8636" w14:textId="77777777" w:rsidTr="00481FE1">
        <w:trPr>
          <w:trHeight w:val="211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E278" w14:textId="77777777" w:rsidR="00481FE1" w:rsidRPr="00CD118B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7F74D" w14:textId="77777777" w:rsidR="00481FE1" w:rsidRPr="00CD118B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196A" w14:textId="63C145C1" w:rsidR="00481FE1" w:rsidRPr="00CD118B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EC8D" w14:textId="77777777" w:rsidR="00481FE1" w:rsidRPr="00CD118B" w:rsidRDefault="00481FE1" w:rsidP="007C268B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36A3" w:rsidRPr="00CD118B" w14:paraId="009D0093" w14:textId="77777777" w:rsidTr="007C268B">
        <w:trPr>
          <w:trHeight w:val="818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48F8" w14:textId="2C926220" w:rsidR="000036A3" w:rsidRPr="00741E57" w:rsidRDefault="002B11A2" w:rsidP="007C268B">
            <w:pPr>
              <w:pStyle w:val="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41E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Primary car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5225" w14:textId="3B6BCB24" w:rsidR="000036A3" w:rsidRPr="00CD118B" w:rsidRDefault="002B11A2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4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B6A5" w14:textId="723EE60A" w:rsidR="00481FE1" w:rsidRPr="00187DD8" w:rsidRDefault="002B11A2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Title/Abstract: </w:t>
            </w:r>
            <w:r w:rsidR="00481F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“general </w:t>
            </w:r>
            <w:proofErr w:type="spellStart"/>
            <w:r w:rsidR="00481F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481F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</w:t>
            </w:r>
            <w:r w:rsidR="00481FE1" w:rsidRPr="00187D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  <w:r w:rsidR="00BB1B0E" w:rsidRPr="00187D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OR “family </w:t>
            </w:r>
            <w:proofErr w:type="spellStart"/>
            <w:r w:rsidR="00BB1B0E" w:rsidRPr="00187D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BB1B0E" w:rsidRPr="00187D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”</w:t>
            </w:r>
          </w:p>
          <w:p w14:paraId="6B253F9D" w14:textId="39EBFF1D" w:rsidR="000036A3" w:rsidRPr="00CD118B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187DD8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OR P</w:t>
            </w:r>
            <w:r w:rsidR="00D14158" w:rsidRPr="00187DD8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rimary health care/ </w:t>
            </w:r>
            <w:r w:rsidR="003B4FEF" w:rsidRPr="00187DD8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Pr="00187DD8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G</w:t>
            </w:r>
            <w:r w:rsidR="003B4FEF" w:rsidRPr="00187DD8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eneral practic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652A3" w14:textId="77777777" w:rsidR="000036A3" w:rsidRPr="00936513" w:rsidRDefault="000036A3" w:rsidP="007C268B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1FE1" w:rsidRPr="00CD118B" w14:paraId="208E5054" w14:textId="77777777" w:rsidTr="00481FE1">
        <w:trPr>
          <w:trHeight w:val="401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75E5" w14:textId="77777777" w:rsidR="00481FE1" w:rsidRPr="00741E57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7FE6" w14:textId="77777777" w:rsidR="00481FE1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6CC0" w14:textId="58D83A0D" w:rsidR="00481FE1" w:rsidRDefault="00481FE1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NO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E58E" w14:textId="77777777" w:rsidR="00481FE1" w:rsidRPr="00936513" w:rsidRDefault="00481FE1" w:rsidP="007C268B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52F59" w:rsidRPr="00CD118B" w14:paraId="5C6B4E07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407C0" w14:textId="48F0E742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9FF0E" w14:textId="269150FA" w:rsidR="00B83618" w:rsidRPr="00CD118B" w:rsidRDefault="00B84E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5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A9FAA" w14:textId="4FA02C53" w:rsidR="00CB70FE" w:rsidRPr="009B2AAC" w:rsidRDefault="00DA71EB" w:rsidP="009B2AAC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itle/Abstract: </w:t>
            </w:r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</w:t>
            </w:r>
            <w:proofErr w:type="spellEnd"/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e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test*”</w:t>
            </w:r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="00B83618"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direct-to-consumer</w:t>
            </w:r>
            <w:r w:rsidR="009B2AA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0BAA" w14:textId="77777777" w:rsidR="00B83618" w:rsidRPr="00CD118B" w:rsidRDefault="00B83618" w:rsidP="00844298">
            <w:pPr>
              <w:pStyle w:val="Heading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52F59" w:rsidRPr="00CD118B" w14:paraId="18BF3396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37B2" w14:textId="570475BF" w:rsidR="00B83618" w:rsidRPr="00CD118B" w:rsidRDefault="00377B44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ilt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6495" w14:textId="64FFDC0A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AA25B" w14:textId="63206F18" w:rsidR="00B83618" w:rsidRPr="00377B44" w:rsidRDefault="00B83618" w:rsidP="007C268B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AND </w:t>
            </w:r>
            <w:r w:rsidR="00377B44"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ish language </w:t>
            </w:r>
          </w:p>
          <w:p w14:paraId="7A2C7CB4" w14:textId="521E4E8F" w:rsidR="00377B44" w:rsidRPr="00377B44" w:rsidRDefault="00377B44" w:rsidP="007C268B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 Human studies</w:t>
            </w:r>
          </w:p>
          <w:p w14:paraId="5DAE7574" w14:textId="3EC62CAE" w:rsidR="00377B44" w:rsidRPr="00CD118B" w:rsidRDefault="00377B44" w:rsidP="007C268B">
            <w:pPr>
              <w:pStyle w:val="ListParagraph"/>
              <w:spacing w:line="240" w:lineRule="auto"/>
              <w:ind w:left="0"/>
              <w:rPr>
                <w:rStyle w:val="hgkel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9E59CDB" w14:textId="0826E78A" w:rsidR="00B83618" w:rsidRPr="007A5534" w:rsidRDefault="007A5534" w:rsidP="00377B44">
            <w:pPr>
              <w:pStyle w:val="Heading3"/>
              <w:rPr>
                <w:rStyle w:val="valu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A5534">
              <w:rPr>
                <w:rStyle w:val="value"/>
                <w:rFonts w:ascii="Times New Roman" w:hAnsi="Times New Roman" w:cs="Times New Roman"/>
                <w:b/>
                <w:bCs/>
                <w:color w:val="auto"/>
                <w:sz w:val="36"/>
                <w:szCs w:val="36"/>
              </w:rPr>
              <w:t>1</w:t>
            </w:r>
            <w:r w:rsidR="00561182">
              <w:rPr>
                <w:rStyle w:val="value"/>
                <w:rFonts w:ascii="Times New Roman" w:hAnsi="Times New Roman" w:cs="Times New Roman"/>
                <w:b/>
                <w:bCs/>
                <w:color w:val="auto"/>
                <w:sz w:val="36"/>
                <w:szCs w:val="36"/>
              </w:rPr>
              <w:t>71</w:t>
            </w:r>
          </w:p>
        </w:tc>
      </w:tr>
    </w:tbl>
    <w:p w14:paraId="29271D4B" w14:textId="75CFD0EB" w:rsidR="004C2DF1" w:rsidRDefault="004C2DF1" w:rsidP="004C2DF1">
      <w:pPr>
        <w:pStyle w:val="Heading3"/>
        <w:shd w:val="clear" w:color="auto" w:fill="FFFFFF"/>
        <w:spacing w:before="0" w:after="120"/>
        <w:rPr>
          <w:rFonts w:ascii="Segoe UI" w:hAnsi="Segoe UI" w:cs="Segoe UI"/>
          <w:color w:val="757575"/>
        </w:rPr>
      </w:pPr>
    </w:p>
    <w:p w14:paraId="3C45BF5C" w14:textId="77777777" w:rsidR="00BB1B0E" w:rsidRDefault="00BB1B0E" w:rsidP="00B836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((((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attitud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belief*[Title/Abstract] OR 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behav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experienc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[Title/Abstract] OR 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knowledg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*[Title/Abstract] OR perception*[Title/Abstract] OR perspective*[Title/Abstract]) OR (health knowledge, attitudes, practice[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 AND (("genetic screen*"[Title/Abstract] OR "cascade screen*"[Title/Abstract] OR "genomic screen*"[Title/Abstract] OR "genomic 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sequenc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*"[Title/Abstract]) OR (genetic testing[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) AND (consumer*[Title/Abstract] OR patient*[Title/Abstract])) AND ((primary health care[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 OR ("general 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practi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"[Title/Abstract]) OR ("family 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practi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*"[Title/Abstract]) OR (general practice[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)) AND ((humans[Filter]) AND (</w:t>
      </w:r>
      <w:proofErr w:type="spellStart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english</w:t>
      </w:r>
      <w:proofErr w:type="spellEnd"/>
      <w:r w:rsidRPr="00BB1B0E">
        <w:rPr>
          <w:rFonts w:ascii="Times New Roman" w:hAnsi="Times New Roman" w:cs="Times New Roman"/>
          <w:color w:val="000000" w:themeColor="text1"/>
          <w:sz w:val="24"/>
          <w:szCs w:val="24"/>
        </w:rPr>
        <w:t>[Filter]))</w:t>
      </w:r>
    </w:p>
    <w:p w14:paraId="19040E04" w14:textId="1701D499" w:rsidR="00BA4E52" w:rsidRDefault="00851746" w:rsidP="00B83618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E6F0A">
        <w:rPr>
          <w:rFonts w:ascii="Times New Roman" w:hAnsi="Times New Roman" w:cs="Times New Roman"/>
          <w:color w:val="000000" w:themeColor="text1"/>
          <w:sz w:val="36"/>
          <w:szCs w:val="36"/>
          <w:highlight w:val="yellow"/>
        </w:rPr>
        <w:t>= 1</w:t>
      </w:r>
      <w:r w:rsidR="00BB1B0E">
        <w:rPr>
          <w:rFonts w:ascii="Times New Roman" w:hAnsi="Times New Roman" w:cs="Times New Roman"/>
          <w:color w:val="000000" w:themeColor="text1"/>
          <w:sz w:val="36"/>
          <w:szCs w:val="36"/>
          <w:highlight w:val="yellow"/>
        </w:rPr>
        <w:t>71</w:t>
      </w:r>
    </w:p>
    <w:p w14:paraId="5A548CE9" w14:textId="77777777" w:rsidR="00FB2CA8" w:rsidRDefault="00FB2CA8" w:rsidP="00B83618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F94581A" w14:textId="77777777" w:rsidR="00FB2CA8" w:rsidRPr="00BA4E52" w:rsidRDefault="00FB2CA8" w:rsidP="00B83618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336C239" w14:textId="3963CC83" w:rsidR="00B83618" w:rsidRPr="00BA4E52" w:rsidRDefault="00B83618" w:rsidP="00B8361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A4E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 xml:space="preserve">Scopus 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544"/>
        <w:gridCol w:w="576"/>
        <w:gridCol w:w="6233"/>
        <w:gridCol w:w="1423"/>
      </w:tblGrid>
      <w:tr w:rsidR="00852F59" w:rsidRPr="00CD118B" w14:paraId="32839CAE" w14:textId="77777777" w:rsidTr="00DD6C82">
        <w:trPr>
          <w:trHeight w:val="426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DFBE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57077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4332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6B751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</w:p>
        </w:tc>
      </w:tr>
      <w:tr w:rsidR="00E06470" w:rsidRPr="00CD118B" w14:paraId="2C8EAFC1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9B98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Attitude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414FF" w14:textId="477CE14A" w:rsidR="00E06470" w:rsidRPr="00CD118B" w:rsidRDefault="00E06470" w:rsidP="00E06470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#1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9EB4" w14:textId="22EAD554" w:rsidR="00E06470" w:rsidRDefault="00E06470" w:rsidP="00E0647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E755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  <w:lang w:val="en-US"/>
              </w:rPr>
              <w:t>Title/Abstract</w:t>
            </w:r>
            <w:r w:rsidR="001B19B0" w:rsidRPr="00E755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  <w:lang w:val="en-US"/>
              </w:rPr>
              <w:t>/Keywords</w:t>
            </w: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ttitud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elief* O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xperienc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nowledg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 OR perception* OR perspective*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aware*</w:t>
            </w:r>
          </w:p>
          <w:p w14:paraId="67175868" w14:textId="2C6B5652" w:rsidR="00E06470" w:rsidRPr="00CD118B" w:rsidRDefault="00E06470" w:rsidP="00E0647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4FB2" w14:textId="78DD754A" w:rsidR="00E06470" w:rsidRPr="00CD118B" w:rsidRDefault="00E06470" w:rsidP="00E06470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E2BD8E" w14:textId="77777777" w:rsidR="00E06470" w:rsidRPr="00CD118B" w:rsidRDefault="00E06470" w:rsidP="00E06470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6470" w:rsidRPr="00CD118B" w14:paraId="7D5CC71C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374E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BB462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3CF9F" w14:textId="1F4A7194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CD31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06470" w:rsidRPr="00CD118B" w14:paraId="5528B940" w14:textId="77777777" w:rsidTr="00924A27">
        <w:trPr>
          <w:trHeight w:val="1106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762E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tl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AU"/>
              </w:rPr>
              <w:t>Test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5AA09" w14:textId="1B91C90A" w:rsidR="00E06470" w:rsidRPr="00CD118B" w:rsidRDefault="00E06470" w:rsidP="00E06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#2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99770" w14:textId="54F8B64C" w:rsidR="00E06470" w:rsidRPr="00924A27" w:rsidRDefault="00E06470" w:rsidP="00924A2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E7555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u w:val="single"/>
                <w:lang w:val="en-US"/>
                <w14:ligatures w14:val="none"/>
              </w:rPr>
              <w:t>T</w:t>
            </w:r>
            <w:r w:rsidRPr="00E7555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u w:val="single"/>
                <w:lang w:val="en-US"/>
                <w14:ligatures w14:val="none"/>
              </w:rPr>
              <w:t>itle/Abstract</w:t>
            </w:r>
            <w:r w:rsidR="00CA6507" w:rsidRPr="00E7555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u w:val="single"/>
                <w:lang w:val="en-US"/>
                <w14:ligatures w14:val="none"/>
              </w:rPr>
              <w:t>/</w:t>
            </w:r>
            <w:r w:rsidR="00CA6507" w:rsidRPr="00E7555F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Keywords</w:t>
            </w:r>
            <w:r w:rsidRPr="00CA650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: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“genetic screen*” OR “cascade screen*” OR “genom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screen*”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 “genomic 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quenc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  <w:r w:rsidR="00924A27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 “genetic test*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770"/>
            </w:tblGrid>
            <w:tr w:rsidR="00924A27" w:rsidRPr="00CD118B" w14:paraId="027F71A3" w14:textId="77777777" w:rsidTr="00924A27">
              <w:trPr>
                <w:tblCellSpacing w:w="15" w:type="dxa"/>
              </w:trPr>
              <w:tc>
                <w:tcPr>
                  <w:tcW w:w="71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67FDE49" w14:textId="77777777" w:rsidR="00924A27" w:rsidRPr="00924A27" w:rsidRDefault="00924A27" w:rsidP="00E06470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c>
            </w:tr>
          </w:tbl>
          <w:p w14:paraId="6E3728E5" w14:textId="77777777" w:rsidR="00E06470" w:rsidRPr="00CD118B" w:rsidRDefault="00E06470" w:rsidP="00E0647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6470" w:rsidRPr="00CD118B" w14:paraId="419E6272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7B7ED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B340" w14:textId="77777777" w:rsidR="00E06470" w:rsidRPr="00CD118B" w:rsidRDefault="00E06470" w:rsidP="00E0647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61E8" w14:textId="77209CBF" w:rsidR="00E06470" w:rsidRPr="00CD118B" w:rsidRDefault="00E06470" w:rsidP="00E0647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D024F" w14:textId="77777777" w:rsidR="00E06470" w:rsidRPr="00CD118B" w:rsidRDefault="00E06470" w:rsidP="00E0647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E06470" w:rsidRPr="00CD118B" w14:paraId="24605D53" w14:textId="77777777" w:rsidTr="007C268B">
        <w:trPr>
          <w:trHeight w:val="818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8FC5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Consum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F6908" w14:textId="4558A12C" w:rsidR="00E06470" w:rsidRPr="00CD118B" w:rsidRDefault="00E06470" w:rsidP="00E0647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#3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F3923" w14:textId="1A6CCF9E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US" w:eastAsia="en-AU"/>
                <w14:ligatures w14:val="none"/>
              </w:rPr>
              <w:t>T</w:t>
            </w:r>
            <w:r w:rsidRPr="00E7555F"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  <w:lang w:val="en-US" w:eastAsia="en-AU"/>
                <w14:ligatures w14:val="none"/>
              </w:rPr>
              <w:t>itl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: consumer* OR patient*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B49A" w14:textId="2B0293D7" w:rsidR="00E06470" w:rsidRPr="00CD118B" w:rsidRDefault="00E06470" w:rsidP="00E06470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  <w:tr w:rsidR="00E06470" w:rsidRPr="00CD118B" w14:paraId="73B987AD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09C7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DBDA" w14:textId="5085B890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1BC1" w14:textId="25AE5CAC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19B6" w14:textId="2E6B1583" w:rsidR="00E06470" w:rsidRPr="00CD118B" w:rsidRDefault="00E06470" w:rsidP="00E06470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64081A0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E06470" w:rsidRPr="00CD118B" w14:paraId="696E1FC1" w14:textId="77777777" w:rsidTr="00CA6507">
        <w:trPr>
          <w:trHeight w:val="665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ECAA" w14:textId="50A0C49A" w:rsidR="00E06470" w:rsidRPr="00CD118B" w:rsidRDefault="004A3394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ary car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1F020" w14:textId="371B6846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#</w:t>
            </w:r>
            <w:r w:rsidR="00BB1B0E"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7C6E" w14:textId="135E0DDC" w:rsidR="00E06470" w:rsidRPr="00CA6507" w:rsidRDefault="00E06470" w:rsidP="00CA6507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US" w:eastAsia="en-AU"/>
                <w14:ligatures w14:val="none"/>
              </w:rPr>
              <w:t>Title/Abstract</w:t>
            </w:r>
            <w:r w:rsidR="00E7555F" w:rsidRP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:lang w:val="en-US" w:eastAsia="en-AU"/>
                <w14:ligatures w14:val="none"/>
              </w:rPr>
              <w:t>/Keyword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: </w:t>
            </w:r>
            <w:r w:rsid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</w:t>
            </w:r>
            <w:r w:rsidR="00E7555F" w:rsidRP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general </w:t>
            </w:r>
            <w:proofErr w:type="spellStart"/>
            <w:r w:rsidR="00E7555F" w:rsidRP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E7555F" w:rsidRP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" OR "primary care" OR "primary health care"</w:t>
            </w:r>
            <w:r w:rsid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OR “family </w:t>
            </w:r>
            <w:proofErr w:type="spellStart"/>
            <w:r w:rsid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E7555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E696" w14:textId="03B52DAD" w:rsidR="00E06470" w:rsidRPr="00CD118B" w:rsidRDefault="00E06470" w:rsidP="00E06470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4FE76D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4A3394" w:rsidRPr="00CD118B" w14:paraId="69123DD7" w14:textId="77777777" w:rsidTr="004A3394">
        <w:trPr>
          <w:trHeight w:val="42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95E9" w14:textId="77777777" w:rsidR="004A3394" w:rsidRPr="00CD118B" w:rsidRDefault="004A3394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D05B" w14:textId="77777777" w:rsidR="004A3394" w:rsidRPr="00CD118B" w:rsidRDefault="004A3394" w:rsidP="00E06470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9FC31" w14:textId="393285CC" w:rsidR="004A3394" w:rsidRPr="004A3394" w:rsidRDefault="004A3394" w:rsidP="00CA6507">
            <w:pPr>
              <w:pStyle w:val="ListParagraph"/>
              <w:spacing w:line="240" w:lineRule="auto"/>
              <w:ind w:left="0"/>
              <w:contextualSpacing w:val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4A339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NOT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CA211" w14:textId="77777777" w:rsidR="004A3394" w:rsidRPr="00CD118B" w:rsidRDefault="004A3394" w:rsidP="00E06470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6470" w:rsidRPr="00CD118B" w14:paraId="296ED0A6" w14:textId="77777777" w:rsidTr="0086554E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7344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E1F4" w14:textId="02806377" w:rsidR="00E06470" w:rsidRPr="00BB1B0E" w:rsidRDefault="00BB1B0E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1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#</w:t>
            </w:r>
            <w:r w:rsidRPr="00BB1B0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4812" w14:textId="4DD73E42" w:rsidR="00E06470" w:rsidRPr="00CD118B" w:rsidRDefault="00E06470" w:rsidP="00E06470">
            <w:pPr>
              <w:pStyle w:val="Heading2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4A339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14:ligatures w14:val="none"/>
              </w:rPr>
              <w:t>Title/Abstract</w:t>
            </w:r>
            <w:r w:rsidR="004A3394" w:rsidRPr="004A339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u w:val="single"/>
                <w14:ligatures w14:val="none"/>
              </w:rPr>
              <w:t>/Keyword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: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</w:t>
            </w:r>
            <w:proofErr w:type="spellEnd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e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test*”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direct-to-consum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04333" w14:textId="77777777" w:rsidR="00E06470" w:rsidRPr="00CD118B" w:rsidRDefault="00E06470" w:rsidP="00E06470">
            <w:pPr>
              <w:pStyle w:val="Heading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06470" w:rsidRPr="00CD118B" w14:paraId="3B4166EC" w14:textId="77777777" w:rsidTr="002624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AC34" w14:textId="0F404562" w:rsidR="00E06470" w:rsidRPr="00CD118B" w:rsidRDefault="004E385A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ilt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F737" w14:textId="77777777" w:rsidR="00E06470" w:rsidRPr="00CD118B" w:rsidRDefault="00E06470" w:rsidP="00E0647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3217" w14:textId="77777777" w:rsidR="00E06470" w:rsidRPr="00377B44" w:rsidRDefault="00E06470" w:rsidP="00E06470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AND </w:t>
            </w: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ish language </w:t>
            </w:r>
          </w:p>
          <w:p w14:paraId="098C8BB4" w14:textId="77777777" w:rsidR="00E06470" w:rsidRPr="00377B44" w:rsidRDefault="00E06470" w:rsidP="00E06470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 Human studies</w:t>
            </w:r>
          </w:p>
          <w:p w14:paraId="1111FF41" w14:textId="77777777" w:rsidR="00E06470" w:rsidRDefault="00E06470" w:rsidP="00E06470">
            <w:pPr>
              <w:pStyle w:val="Heading2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7A2744" w14:textId="380E1F4C" w:rsidR="00E06470" w:rsidRPr="00BB1B0E" w:rsidRDefault="00856A25" w:rsidP="00E06470">
            <w:pPr>
              <w:pStyle w:val="Heading2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40"/>
                <w:szCs w:val="40"/>
              </w:rPr>
              <w:t>8</w:t>
            </w:r>
            <w:r w:rsidR="00D514DC">
              <w:rPr>
                <w:rFonts w:ascii="Times New Roman" w:hAnsi="Times New Roman" w:cs="Times New Roman"/>
                <w:b/>
                <w:bCs/>
                <w:color w:val="000000" w:themeColor="text1"/>
                <w:sz w:val="40"/>
                <w:szCs w:val="40"/>
              </w:rPr>
              <w:t>5</w:t>
            </w:r>
          </w:p>
        </w:tc>
      </w:tr>
    </w:tbl>
    <w:p w14:paraId="1B4730F8" w14:textId="77777777" w:rsidR="00B83618" w:rsidRPr="00CD118B" w:rsidRDefault="00B83618" w:rsidP="00B83618">
      <w:pPr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highlight w:val="cyan"/>
        </w:rPr>
      </w:pPr>
    </w:p>
    <w:p w14:paraId="5E9F06A2" w14:textId="77777777" w:rsidR="00D514DC" w:rsidRPr="00D514DC" w:rsidRDefault="00D514DC" w:rsidP="00D514DC">
      <w:pP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( ( TITLE-ABS-KEY (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ttitud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 OR belief* OR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behav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xperienc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knowledg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 OR perception* OR perspective* OR aware* ) ) AND ( TITLE-ABS-KEY ( "genetic screen*" OR "cascade screen*" OR "genomic screen*" OR "genomic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equenc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" OR "genetic test*" ) ) AND ( TITLE ( consumer* OR patient* ) ) AND ( TITLE-ABS-KEY ( "general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racti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*" OR "primary care" OR "primary health care" OR "family 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racti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*" ) ) ) AND NOT ( TITLE-ABS-KEY ( "</w:t>
      </w:r>
      <w:proofErr w:type="spellStart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umor</w:t>
      </w:r>
      <w:proofErr w:type="spellEnd"/>
      <w:r w:rsidRPr="00D514D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test*" OR "tumour test*" OR "direct-to-consumer" ) ) AND ( LIMIT-TO ( LANGUAGE , "English" ) ) AND ( LIMIT-TO ( EXACTKEYWORD , "Human" ) )</w:t>
      </w:r>
    </w:p>
    <w:p w14:paraId="795B98E9" w14:textId="1E74BC1F" w:rsidR="0086554E" w:rsidRDefault="007A5534">
      <w:pPr>
        <w:spacing w:line="259" w:lineRule="auto"/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</w:pPr>
      <w:r w:rsidRPr="00076E6E">
        <w:rPr>
          <w:rFonts w:ascii="Times New Roman" w:eastAsiaTheme="majorEastAsia" w:hAnsi="Times New Roman" w:cs="Times New Roman"/>
          <w:color w:val="000000" w:themeColor="text1"/>
          <w:sz w:val="36"/>
          <w:szCs w:val="36"/>
          <w:highlight w:val="yellow"/>
        </w:rPr>
        <w:t xml:space="preserve">= </w:t>
      </w:r>
      <w:r w:rsidR="00856A25">
        <w:rPr>
          <w:rFonts w:ascii="Times New Roman" w:eastAsiaTheme="majorEastAsia" w:hAnsi="Times New Roman" w:cs="Times New Roman"/>
          <w:color w:val="000000" w:themeColor="text1"/>
          <w:sz w:val="36"/>
          <w:szCs w:val="36"/>
          <w:highlight w:val="yellow"/>
        </w:rPr>
        <w:t>8</w:t>
      </w:r>
      <w:r w:rsidR="00D514DC">
        <w:rPr>
          <w:rFonts w:ascii="Times New Roman" w:eastAsiaTheme="majorEastAsia" w:hAnsi="Times New Roman" w:cs="Times New Roman"/>
          <w:color w:val="000000" w:themeColor="text1"/>
          <w:sz w:val="36"/>
          <w:szCs w:val="36"/>
          <w:highlight w:val="yellow"/>
        </w:rPr>
        <w:t>5</w:t>
      </w:r>
    </w:p>
    <w:p w14:paraId="2F6CE529" w14:textId="77777777" w:rsidR="007A5534" w:rsidRDefault="007A5534">
      <w:pPr>
        <w:spacing w:line="259" w:lineRule="auto"/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</w:pPr>
    </w:p>
    <w:p w14:paraId="3BA826C3" w14:textId="77777777" w:rsidR="007A5534" w:rsidRDefault="007A5534">
      <w:pPr>
        <w:spacing w:line="259" w:lineRule="auto"/>
        <w:rPr>
          <w:rFonts w:ascii="Times New Roman" w:eastAsiaTheme="majorEastAsia" w:hAnsi="Times New Roman" w:cs="Times New Roman"/>
          <w:color w:val="000000" w:themeColor="text1"/>
          <w:sz w:val="36"/>
          <w:szCs w:val="36"/>
        </w:rPr>
      </w:pPr>
    </w:p>
    <w:p w14:paraId="0A4F65FE" w14:textId="77777777" w:rsidR="007A5534" w:rsidRDefault="007A5534" w:rsidP="00D514DC"/>
    <w:p w14:paraId="6C854EE6" w14:textId="77777777" w:rsidR="00D514DC" w:rsidRPr="007A5534" w:rsidRDefault="00D514DC" w:rsidP="00D514DC"/>
    <w:p w14:paraId="30BB19AA" w14:textId="2E150609" w:rsidR="00B83618" w:rsidRPr="00E73285" w:rsidRDefault="00E73285" w:rsidP="00B83618">
      <w:pPr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 w:rsidRPr="00E73285"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EMBASE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544"/>
        <w:gridCol w:w="576"/>
        <w:gridCol w:w="6233"/>
        <w:gridCol w:w="1423"/>
      </w:tblGrid>
      <w:tr w:rsidR="00852F59" w:rsidRPr="00CD118B" w14:paraId="1197B748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45232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0DEC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CF4B2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21F6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</w:p>
        </w:tc>
      </w:tr>
      <w:tr w:rsidR="00221AAF" w:rsidRPr="00CD118B" w14:paraId="138B33AD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01A1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Attitude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2101" w14:textId="77777777" w:rsidR="00221AAF" w:rsidRPr="00CD118B" w:rsidRDefault="00221AAF" w:rsidP="00221AA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A163" w14:textId="0CA8468E" w:rsidR="00221AAF" w:rsidRDefault="00221AAF" w:rsidP="00221AA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Title/Abstract: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ttitud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 w:rsidR="00E732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elief* OR </w:t>
            </w:r>
            <w:proofErr w:type="spellStart"/>
            <w:r w:rsidR="00E732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hav</w:t>
            </w:r>
            <w:proofErr w:type="spellEnd"/>
            <w:r w:rsidR="00E732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xperienc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nowledg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 OR perception* OR perspective*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aware*</w:t>
            </w:r>
          </w:p>
          <w:p w14:paraId="2F923F19" w14:textId="3CDC1DFE" w:rsidR="00221AAF" w:rsidRPr="00CD118B" w:rsidRDefault="00221AAF" w:rsidP="00221AA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 xml:space="preserve">OR </w:t>
            </w:r>
            <w:r w:rsidR="004A63BA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Patient Attitude/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A3E4" w14:textId="39C9B07A" w:rsidR="00221AAF" w:rsidRPr="00CD118B" w:rsidRDefault="00221AAF" w:rsidP="00221AAF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E530BB" w14:textId="77777777" w:rsidR="00221AAF" w:rsidRPr="00CD118B" w:rsidRDefault="00221AAF" w:rsidP="00221AAF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 w:bidi="fa-IR"/>
              </w:rPr>
            </w:pPr>
          </w:p>
        </w:tc>
      </w:tr>
      <w:tr w:rsidR="00221AAF" w:rsidRPr="00CD118B" w14:paraId="34B23565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4119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04056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0FE6E" w14:textId="7CDE08B0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9DF9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221AAF" w:rsidRPr="00CD118B" w14:paraId="4EEA0638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738A9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AU"/>
              </w:rPr>
              <w:t>Test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5847D" w14:textId="77777777" w:rsidR="00221AAF" w:rsidRPr="00CD118B" w:rsidRDefault="00221AAF" w:rsidP="00221AAF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05028" w14:textId="14AB400E" w:rsidR="00221AAF" w:rsidRDefault="00221AAF" w:rsidP="0044062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itle/Abstract: “genetic </w:t>
            </w:r>
            <w:r w:rsidR="00BF68A8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test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” OR “cascade screen*” OR “genom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screen*”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 “genomic 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quenc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*” </w:t>
            </w:r>
            <w:r w:rsidR="009A231F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OR “genomic test*”</w:t>
            </w:r>
          </w:p>
          <w:p w14:paraId="49B861C3" w14:textId="556B8F47" w:rsidR="00221AAF" w:rsidRPr="00CD118B" w:rsidRDefault="00221AAF" w:rsidP="00440624">
            <w:pPr>
              <w:pStyle w:val="Heading1"/>
              <w:spacing w:before="0" w:after="0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 w:bidi="fa-IR"/>
                <w14:ligatures w14:val="none"/>
              </w:rPr>
            </w:pP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OR </w:t>
            </w:r>
            <w:r w:rsidR="006C2830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enetic </w:t>
            </w:r>
            <w:r w:rsidR="006C2830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Screenin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/ 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352E" w14:textId="77777777" w:rsidR="00221AAF" w:rsidRPr="00CD118B" w:rsidRDefault="00221AAF" w:rsidP="00221A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1AAF" w:rsidRPr="00CD118B" w14:paraId="717ED182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D6A63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1BD9" w14:textId="77777777" w:rsidR="00221AAF" w:rsidRPr="00CD118B" w:rsidRDefault="00221AAF" w:rsidP="00221A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44368" w14:textId="12ABFDA8" w:rsidR="00221AAF" w:rsidRPr="00CD118B" w:rsidRDefault="00221AAF" w:rsidP="00221A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A2A7" w14:textId="77777777" w:rsidR="00221AAF" w:rsidRPr="00CD118B" w:rsidRDefault="00221AAF" w:rsidP="00221AA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21AAF" w:rsidRPr="00CD118B" w14:paraId="44237F79" w14:textId="77777777" w:rsidTr="00534589">
        <w:trPr>
          <w:trHeight w:val="99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85759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  <w:r w:rsidRPr="00CD1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Consum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B331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520B" w14:textId="6B2EBEDD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tle/Abstract: consumer* OR patient*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1251" w14:textId="08F3BF0F" w:rsidR="00221AAF" w:rsidRPr="00CD118B" w:rsidRDefault="00221AAF" w:rsidP="00221AAF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221AAF" w:rsidRPr="00CD118B" w14:paraId="5442F0B0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1AD4" w14:textId="59A86565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ary car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7F0A4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A1A7" w14:textId="0879EF76" w:rsidR="00440624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Title/Abstract: </w:t>
            </w:r>
            <w:r w:rsidR="00440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“general </w:t>
            </w:r>
            <w:proofErr w:type="spellStart"/>
            <w:r w:rsidR="00440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44062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</w:t>
            </w:r>
            <w:r w:rsidR="00F3532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” OR “family </w:t>
            </w:r>
            <w:proofErr w:type="spellStart"/>
            <w:r w:rsidR="00F3532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F3532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”</w:t>
            </w:r>
          </w:p>
          <w:p w14:paraId="6538B6A8" w14:textId="77777777" w:rsidR="00440624" w:rsidRDefault="00440624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</w:p>
          <w:p w14:paraId="42976AD7" w14:textId="1A14B014" w:rsidR="00221AAF" w:rsidRPr="00CD118B" w:rsidRDefault="00440624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P</w:t>
            </w: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rimary</w:t>
            </w:r>
            <w:r w:rsidR="00221AAF"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health care/ OR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G</w:t>
            </w:r>
            <w:r w:rsidR="00221AAF"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eneral practice/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ECA2" w14:textId="754C6816" w:rsidR="00221AAF" w:rsidRPr="00CD118B" w:rsidRDefault="00221AAF" w:rsidP="00221AAF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  <w:p w14:paraId="45EA9AD6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21AAF" w:rsidRPr="00CD118B" w14:paraId="5536E539" w14:textId="77777777" w:rsidTr="0061330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86DD3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A01FB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DB38" w14:textId="42C8E3BE" w:rsidR="00221AAF" w:rsidRPr="00CD118B" w:rsidRDefault="00494D5B" w:rsidP="00221AAF">
            <w:pPr>
              <w:pStyle w:val="ListParagraph"/>
              <w:spacing w:line="240" w:lineRule="auto"/>
              <w:ind w:left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 w:bidi="fa-IR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itle/Abstract: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</w:t>
            </w:r>
            <w:proofErr w:type="spellEnd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e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test*”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direct-to-consum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208F6" w14:textId="255DD1BB" w:rsidR="00221AAF" w:rsidRPr="00CD118B" w:rsidRDefault="00221AAF" w:rsidP="00221AAF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BE8D13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221AAF" w:rsidRPr="00CD118B" w14:paraId="7AF928AD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205D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61D6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21036" w14:textId="77777777" w:rsidR="00221AAF" w:rsidRPr="00377B44" w:rsidRDefault="00221AAF" w:rsidP="00221AAF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AND </w:t>
            </w: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ish language </w:t>
            </w:r>
          </w:p>
          <w:p w14:paraId="0BE4BF5D" w14:textId="77777777" w:rsidR="00221AAF" w:rsidRPr="00377B44" w:rsidRDefault="00221AAF" w:rsidP="00221AAF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 Human studies</w:t>
            </w:r>
          </w:p>
          <w:p w14:paraId="113F6BF3" w14:textId="77777777" w:rsidR="00221AAF" w:rsidRPr="00CD118B" w:rsidRDefault="00221AAF" w:rsidP="00221AAF">
            <w:pPr>
              <w:pStyle w:val="ListParagraph"/>
              <w:spacing w:line="240" w:lineRule="auto"/>
              <w:ind w:left="0"/>
              <w:rPr>
                <w:rStyle w:val="hgkel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14:paraId="491D0FEF" w14:textId="62165060" w:rsidR="00221AAF" w:rsidRPr="00262437" w:rsidRDefault="0061330B" w:rsidP="00221AAF">
            <w:pPr>
              <w:pStyle w:val="Heading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fa-IR"/>
              </w:rPr>
              <w:t>197</w:t>
            </w:r>
          </w:p>
        </w:tc>
      </w:tr>
    </w:tbl>
    <w:p w14:paraId="439A616B" w14:textId="77777777" w:rsidR="00B83618" w:rsidRDefault="00B83618" w:rsidP="00B836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8854D" w14:textId="73CE032D" w:rsidR="00FD065B" w:rsidRDefault="00FD065B" w:rsidP="00B83618">
      <w:hyperlink r:id="rId8" w:history="1">
        <w:r w:rsidRPr="007E3550">
          <w:rPr>
            <w:rStyle w:val="Hyperlink"/>
          </w:rPr>
          <w:t>https://simsrad.net.ocs.mq.edu.au/login?url=http://ovidsp.ovid.com/ovidweb.cgi?T=JS&amp;NEWS=N&amp;PAGE=main&amp;SHAREDSEARCHID=18PTbqA3gLWFiQU6XgGq9dyMeObqzR1vdFs2UacKTh9yM884JZJBuzqB7K3pn3BVz</w:t>
        </w:r>
      </w:hyperlink>
    </w:p>
    <w:p w14:paraId="0121E32B" w14:textId="4509BE5B" w:rsidR="008742DD" w:rsidRPr="00CD118B" w:rsidRDefault="008A353B" w:rsidP="00B836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6F0A">
        <w:rPr>
          <w:rFonts w:ascii="Times New Roman" w:hAnsi="Times New Roman" w:cs="Times New Roman"/>
          <w:color w:val="000000" w:themeColor="text1"/>
          <w:sz w:val="36"/>
          <w:szCs w:val="36"/>
          <w:highlight w:val="yellow"/>
        </w:rPr>
        <w:t xml:space="preserve">= </w:t>
      </w:r>
      <w:r w:rsidR="00FD065B">
        <w:rPr>
          <w:rFonts w:ascii="Times New Roman" w:hAnsi="Times New Roman" w:cs="Times New Roman"/>
          <w:color w:val="000000" w:themeColor="text1"/>
          <w:sz w:val="36"/>
          <w:szCs w:val="36"/>
          <w:highlight w:val="yellow"/>
        </w:rPr>
        <w:t>19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46105B4" w14:textId="77777777" w:rsidR="00B84E18" w:rsidRPr="00CD118B" w:rsidRDefault="00B84E18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cyan"/>
        </w:rPr>
      </w:pPr>
      <w:r w:rsidRPr="00CD118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highlight w:val="cyan"/>
        </w:rPr>
        <w:br w:type="page"/>
      </w:r>
    </w:p>
    <w:p w14:paraId="1498275B" w14:textId="05686EEB" w:rsidR="00B83618" w:rsidRPr="008A353B" w:rsidRDefault="008A353B" w:rsidP="00B8361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8A353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CINAHL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544"/>
        <w:gridCol w:w="576"/>
        <w:gridCol w:w="6233"/>
        <w:gridCol w:w="1423"/>
      </w:tblGrid>
      <w:tr w:rsidR="00852F59" w:rsidRPr="00CD118B" w14:paraId="41F360B2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A8D99" w14:textId="77777777" w:rsidR="00B83618" w:rsidRPr="00CD118B" w:rsidRDefault="00B83618" w:rsidP="007C268B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019E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FED7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3C13" w14:textId="77777777" w:rsidR="00B83618" w:rsidRPr="00CD118B" w:rsidRDefault="00B83618" w:rsidP="007C268B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</w:p>
        </w:tc>
      </w:tr>
      <w:tr w:rsidR="000B1E6E" w:rsidRPr="00CD118B" w14:paraId="4A48AC5B" w14:textId="77777777" w:rsidTr="000B1E6E">
        <w:trPr>
          <w:trHeight w:val="1225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1648E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Attitude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B77E5" w14:textId="77777777" w:rsidR="000B1E6E" w:rsidRPr="00CD118B" w:rsidRDefault="000B1E6E" w:rsidP="000B1E6E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4FED" w14:textId="3C0F9ACD" w:rsidR="000B1E6E" w:rsidRDefault="000B1E6E" w:rsidP="000B1E6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bstract</w:t>
            </w:r>
            <w:r w:rsidR="00C553A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/Title</w:t>
            </w: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ttitud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elief* O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xperienc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nowledg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 OR perception* OR perspective*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aware*</w:t>
            </w:r>
          </w:p>
          <w:p w14:paraId="118BB552" w14:textId="77777777" w:rsidR="000B1E6E" w:rsidRDefault="000B1E6E" w:rsidP="000B1E6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  <w:p w14:paraId="0F038401" w14:textId="5A39B68C" w:rsidR="000B1E6E" w:rsidRPr="00CD118B" w:rsidRDefault="000B1E6E" w:rsidP="000B1E6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 xml:space="preserve">OR </w:t>
            </w:r>
            <w:r w:rsidR="009F2833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 xml:space="preserve">MH </w:t>
            </w:r>
            <w:r w:rsidR="005A31CC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“</w:t>
            </w:r>
            <w:r w:rsidR="009F2833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Patient Attitudes</w:t>
            </w:r>
            <w:r w:rsidR="005A31CC"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BDEED" w14:textId="47C9FBC3" w:rsidR="000B1E6E" w:rsidRPr="00CD118B" w:rsidRDefault="000B1E6E" w:rsidP="000B1E6E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</w:p>
          <w:p w14:paraId="23C4A708" w14:textId="33E10DB9" w:rsidR="000B1E6E" w:rsidRPr="00CD118B" w:rsidRDefault="000B1E6E" w:rsidP="000B1E6E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B1E6E" w:rsidRPr="00CD118B" w14:paraId="6FB89B0C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FFB7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F576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36B84" w14:textId="352DD74B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04A8B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B1E6E" w:rsidRPr="00CD118B" w14:paraId="76520B88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1126C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rtl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AU"/>
              </w:rPr>
              <w:t>Test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84D6" w14:textId="77777777" w:rsidR="000B1E6E" w:rsidRPr="00CD118B" w:rsidRDefault="000B1E6E" w:rsidP="000B1E6E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C48B4" w14:textId="6DEBF013" w:rsidR="000B1E6E" w:rsidRDefault="000B1E6E" w:rsidP="000B1E6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Abstract</w:t>
            </w:r>
            <w:r w:rsidR="00C553AD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/Title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: “genetic </w:t>
            </w:r>
            <w:r w:rsidR="00F4223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test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” OR “cascade screen*” OR “genom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screen*”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 “genomic 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quenc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*” </w:t>
            </w:r>
          </w:p>
          <w:p w14:paraId="0C10EA26" w14:textId="31B6F748" w:rsidR="000B1E6E" w:rsidRPr="00CD118B" w:rsidRDefault="000B1E6E" w:rsidP="000B1E6E">
            <w:pPr>
              <w:pStyle w:val="Heading1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OR </w:t>
            </w:r>
            <w:r w:rsidR="00F4223B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MH </w:t>
            </w:r>
            <w:r w:rsidR="005A31CC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“</w:t>
            </w:r>
            <w:r w:rsidR="00F4223B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enetic </w:t>
            </w:r>
            <w:r w:rsidR="00F4223B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="00874B23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creening</w:t>
            </w:r>
            <w:r w:rsidR="005A31CC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”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CellSpacing w:w="15" w:type="dxa"/>
              <w:tblLook w:val="04A0" w:firstRow="1" w:lastRow="0" w:firstColumn="1" w:lastColumn="0" w:noHBand="0" w:noVBand="1"/>
            </w:tblPr>
            <w:tblGrid>
              <w:gridCol w:w="81"/>
              <w:gridCol w:w="81"/>
            </w:tblGrid>
            <w:tr w:rsidR="000B1E6E" w:rsidRPr="00CD118B" w14:paraId="56052E40" w14:textId="77777777" w:rsidTr="007C268B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7FF37690" w14:textId="41B86516" w:rsidR="000B1E6E" w:rsidRPr="00CD118B" w:rsidRDefault="000B1E6E" w:rsidP="000B1E6E">
                  <w:pPr>
                    <w:pStyle w:val="Heading3"/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A186C72" w14:textId="77777777" w:rsidR="000B1E6E" w:rsidRPr="00CD118B" w:rsidRDefault="000B1E6E" w:rsidP="000B1E6E">
                  <w:p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</w:rPr>
                  </w:pPr>
                </w:p>
              </w:tc>
            </w:tr>
          </w:tbl>
          <w:p w14:paraId="1FCC291D" w14:textId="77777777" w:rsidR="000B1E6E" w:rsidRPr="00CD118B" w:rsidRDefault="000B1E6E" w:rsidP="000B1E6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B1E6E" w:rsidRPr="00CD118B" w14:paraId="44A8CDAA" w14:textId="77777777" w:rsidTr="007C268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63FB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6C87" w14:textId="77777777" w:rsidR="000B1E6E" w:rsidRPr="00CD118B" w:rsidRDefault="000B1E6E" w:rsidP="000B1E6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3071" w14:textId="405651B5" w:rsidR="000B1E6E" w:rsidRPr="00CD118B" w:rsidRDefault="000B1E6E" w:rsidP="000B1E6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17C6" w14:textId="77777777" w:rsidR="000B1E6E" w:rsidRPr="00CD118B" w:rsidRDefault="000B1E6E" w:rsidP="000B1E6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B1E6E" w:rsidRPr="00CD118B" w14:paraId="12B05887" w14:textId="77777777" w:rsidTr="007C268B">
        <w:trPr>
          <w:trHeight w:val="818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CF39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Consum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876BB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CC9A" w14:textId="77777777" w:rsidR="00CE2F06" w:rsidRDefault="00CE2F06" w:rsidP="00CE2F06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8B1EB1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Abstract</w:t>
            </w:r>
            <w:r w:rsidR="00C553AD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/Title</w:t>
            </w:r>
            <w:r w:rsidRPr="008B1EB1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: consumer* OR </w:t>
            </w:r>
            <w:r w:rsidRPr="00342492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patient*</w:t>
            </w:r>
          </w:p>
          <w:p w14:paraId="10DFA02E" w14:textId="145793D7" w:rsidR="001251E5" w:rsidRPr="00CE2F06" w:rsidRDefault="001251E5" w:rsidP="00CE2F06">
            <w:pPr>
              <w:rPr>
                <w:lang w:val="en-US" w:eastAsia="en-AU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B9AF" w14:textId="5A0ADCAD" w:rsidR="000B1E6E" w:rsidRPr="00CD118B" w:rsidRDefault="000B1E6E" w:rsidP="000B1E6E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0B1E6E" w:rsidRPr="00CD118B" w14:paraId="1CECB6C3" w14:textId="77777777" w:rsidTr="00527EEC">
        <w:trPr>
          <w:trHeight w:val="788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0E087" w14:textId="18FF7B5B" w:rsidR="000B1E6E" w:rsidRPr="00CD118B" w:rsidRDefault="00844298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ary car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25855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01245" w14:textId="55EFA962" w:rsidR="00D946E0" w:rsidRPr="00D946E0" w:rsidRDefault="00C553AD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Abstract/Title: </w:t>
            </w:r>
            <w:r w:rsidR="000C2ACD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“general </w:t>
            </w:r>
            <w:proofErr w:type="spellStart"/>
            <w:r w:rsidR="000C2ACD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 w:rsidR="000C2ACD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*” OR</w:t>
            </w:r>
          </w:p>
          <w:p w14:paraId="3533A50C" w14:textId="47299E70" w:rsidR="000B1E6E" w:rsidRPr="00CD118B" w:rsidRDefault="00AB066C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B066C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MH "Primary Health Care" OR MH "Family Practice"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F93FB" w14:textId="7005024C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  <w:rtl/>
                <w:lang w:val="en-US"/>
              </w:rPr>
            </w:pPr>
          </w:p>
        </w:tc>
      </w:tr>
      <w:tr w:rsidR="000B1E6E" w:rsidRPr="00CD118B" w14:paraId="1512B416" w14:textId="77777777" w:rsidTr="00A2482B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C219E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28EE0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01777" w14:textId="75F4633B" w:rsidR="000B1E6E" w:rsidRPr="00CD118B" w:rsidRDefault="00844298" w:rsidP="000B1E6E">
            <w:pPr>
              <w:pStyle w:val="ListParagraph"/>
              <w:spacing w:line="240" w:lineRule="auto"/>
              <w:ind w:left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 w:bidi="fa-IR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bstract</w:t>
            </w:r>
            <w:r w:rsidR="00C553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/Titl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: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</w:t>
            </w:r>
            <w:proofErr w:type="spellEnd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e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test*”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direct-to-consum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4F5A9" w14:textId="03841F4D" w:rsidR="000B1E6E" w:rsidRPr="00CD118B" w:rsidRDefault="000B1E6E" w:rsidP="000B1E6E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0125C5" w14:textId="77777777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B1E6E" w:rsidRPr="00CD118B" w14:paraId="588A3A64" w14:textId="77777777" w:rsidTr="00297C33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6858" w14:textId="77777777" w:rsidR="000B1E6E" w:rsidRPr="00CD118B" w:rsidRDefault="000B1E6E" w:rsidP="000B1E6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69BDB" w14:textId="0C30D302" w:rsidR="000B1E6E" w:rsidRPr="00CD118B" w:rsidRDefault="000B1E6E" w:rsidP="000B1E6E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6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20FD" w14:textId="3AC187BE" w:rsidR="000B1E6E" w:rsidRPr="00527EEC" w:rsidRDefault="00450292" w:rsidP="000B1E6E">
            <w:pPr>
              <w:pStyle w:val="ListParagraph"/>
              <w:spacing w:line="240" w:lineRule="auto"/>
              <w:ind w:left="0"/>
              <w:rPr>
                <w:rStyle w:val="hgkel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527EEC">
              <w:rPr>
                <w:rStyle w:val="hgkel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A</w:t>
            </w:r>
            <w:r w:rsidRPr="00527EEC">
              <w:rPr>
                <w:rStyle w:val="hgkelc"/>
                <w:rFonts w:ascii="Times New Roman" w:hAnsi="Times New Roman" w:cs="Times New Roman"/>
                <w:sz w:val="24"/>
                <w:szCs w:val="24"/>
                <w:lang w:val="en"/>
              </w:rPr>
              <w:t>ND English language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E0C4A47" w14:textId="696CEE62" w:rsidR="000B1E6E" w:rsidRPr="00C553AD" w:rsidRDefault="00BE6848" w:rsidP="000B1E6E">
            <w:pPr>
              <w:pStyle w:val="Heading3"/>
              <w:rPr>
                <w:rStyle w:val="value"/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C553AD">
              <w:rPr>
                <w:rStyle w:val="value"/>
                <w:rFonts w:ascii="Times New Roman" w:hAnsi="Times New Roman" w:cs="Times New Roman"/>
                <w:b/>
                <w:bCs/>
                <w:color w:val="auto"/>
                <w:sz w:val="36"/>
                <w:szCs w:val="36"/>
              </w:rPr>
              <w:t>7</w:t>
            </w:r>
            <w:r w:rsidRPr="00C553AD">
              <w:rPr>
                <w:rStyle w:val="value"/>
                <w:rFonts w:ascii="Times New Roman" w:hAnsi="Times New Roman" w:cs="Times New Roman"/>
                <w:b/>
                <w:color w:val="auto"/>
                <w:sz w:val="36"/>
                <w:szCs w:val="36"/>
              </w:rPr>
              <w:t>2</w:t>
            </w:r>
          </w:p>
        </w:tc>
      </w:tr>
    </w:tbl>
    <w:p w14:paraId="4E825FE5" w14:textId="7E2F75BD" w:rsidR="00B863B5" w:rsidRDefault="00B863B5">
      <w:r w:rsidRPr="00B863B5">
        <w:t>https://search.ebscohost.com/login.aspx?direct=true&amp;AuthType=sso&amp;db=ccm&amp;bquery=((((AB+(attitud*+OR+belief*+OR+behav*+OR+experienc*+OR+knowledg*+OR+perception*+OR+perspective*+OR+aware*))+OR+(TI+(attitud*+OR+belief*+OR+behav*+OR+experienc*+OR+knowledg*+OR+perception*+OR+perspective*+OR+aware*)))+OR+((MH+%26quot%3bPatient+Attitudes%26quot%3b)))+AND+(((AB+(%26quot%3bgenetic+test*%26quot%3b+OR+%26quot%3bcascade+screen*%26quot%3b+OR+%26quot%3bgenomic+screen*%26quot%3b+OR+%26quot%3bgenomic+sequenc*%26quot%3b))+OR+(TI+(%26quot%3bgenetic+test*%26quot%3b+OR+%26quot%3bcascade+screen*%26quot%3b+OR+%26quot%3bgenomic+screen*%26quot%3b+OR+%26quot%3bgenomic+sequenc*%26quot%3b)))+OR+((MH+%26quot%3bGenetic+Screening%26quot%3b)))+AND+(((AB+(consumer*+OR+patient*))+OR+(TI+(consumer*+OR+patient*)))+OR+((MH+%26quot%3bPatients%26quot%3b)))+AND+(((AB+%26quot%3bgeneral+practi*%26quot%3b)+OR+(TI+%26quot%3bgeneral+practi*%26quot%3b))+OR+((MH+%26quot%3bPrimary+Health+Care%26quot%3b)+OR+(MH+%26quot%3bFamily+Practice%26quot%3b))))+NOT+((AB+(%26quot%3btumor+test*%26quot%3b+OR+%26quot%3btumour+test*%26quot%3b+OR+%26quot%3bdirect-to-consumer%26quot%3b))+OR+(TI+(%26quot%3btumor+test*%26quot%3b+OR+%26quot%3btumour+test*%26quot%3b+OR+%26quot%3bdirect-to-consumer%26quot%3b)))&amp;type=1&amp;searchMode=Standard&amp;site=ehost-live&amp;custid=s8434881</w:t>
      </w:r>
    </w:p>
    <w:p w14:paraId="1A63292E" w14:textId="77777777" w:rsidR="00B863B5" w:rsidRDefault="00B863B5"/>
    <w:p w14:paraId="6CE4987F" w14:textId="13496B68" w:rsidR="00B91263" w:rsidRDefault="00EC477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2437">
        <w:rPr>
          <w:rFonts w:ascii="Times New Roman" w:hAnsi="Times New Roman" w:cs="Times New Roman"/>
          <w:color w:val="000000" w:themeColor="text1"/>
          <w:sz w:val="36"/>
          <w:szCs w:val="36"/>
          <w:highlight w:val="yellow"/>
        </w:rPr>
        <w:t xml:space="preserve">= </w:t>
      </w:r>
      <w:r w:rsidR="00BE6848">
        <w:rPr>
          <w:rFonts w:ascii="Times New Roman" w:hAnsi="Times New Roman" w:cs="Times New Roman"/>
          <w:color w:val="000000" w:themeColor="text1"/>
          <w:sz w:val="36"/>
          <w:szCs w:val="36"/>
          <w:highlight w:val="yellow"/>
        </w:rPr>
        <w:t>72</w:t>
      </w:r>
      <w:r w:rsidRPr="00EC477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36"/>
          <w:szCs w:val="36"/>
        </w:rPr>
        <w:t>(</w:t>
      </w:r>
      <w:r w:rsidR="00527EEC">
        <w:rPr>
          <w:rFonts w:ascii="Times New Roman" w:hAnsi="Times New Roman" w:cs="Times New Roman"/>
          <w:color w:val="000000" w:themeColor="text1"/>
          <w:sz w:val="24"/>
          <w:szCs w:val="24"/>
        </w:rPr>
        <w:t>NOTE: no option to select “human studies”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9CAB295" w14:textId="77777777" w:rsidR="00513189" w:rsidRDefault="005131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DD7852" w14:textId="61D8EA8B" w:rsidR="00513189" w:rsidRPr="00C553AD" w:rsidRDefault="00513189">
      <w:pPr>
        <w:rPr>
          <w:rFonts w:ascii="Times New Roman" w:hAnsi="Times New Roman" w:cs="Times New Roman"/>
          <w:shd w:val="clear" w:color="auto" w:fill="FFFFFF"/>
        </w:rPr>
      </w:pPr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lastRenderedPageBreak/>
        <w:t xml:space="preserve">AB </w:t>
      </w:r>
      <w:proofErr w:type="gram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(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attitud</w:t>
      </w:r>
      <w:proofErr w:type="spellEnd"/>
      <w:proofErr w:type="gram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belief* OR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behav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experienc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knowledg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perception* OR perspective* OR aware* ) OR TI (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attitud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belief* OR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behav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experienc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knowledg</w:t>
      </w:r>
      <w:proofErr w:type="spellEnd"/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* OR perception* OR perspective* OR aware* )</w:t>
      </w:r>
      <w:r w:rsidRPr="00C553AD">
        <w:rPr>
          <w:rFonts w:ascii="Times New Roman" w:hAnsi="Times New Roman" w:cs="Times New Roman"/>
          <w:shd w:val="clear" w:color="auto" w:fill="FFFFFF"/>
        </w:rPr>
        <w:t xml:space="preserve"> OR </w:t>
      </w:r>
      <w:r w:rsidRPr="00C553AD">
        <w:rPr>
          <w:rFonts w:ascii="Times New Roman" w:hAnsi="Times New Roman" w:cs="Times New Roman"/>
          <w:bdr w:val="none" w:sz="0" w:space="0" w:color="auto" w:frame="1"/>
          <w:shd w:val="clear" w:color="auto" w:fill="FFFFFF"/>
        </w:rPr>
        <w:t>(MH "Patient Attitudes")</w:t>
      </w:r>
      <w:r w:rsidRPr="00C553AD">
        <w:rPr>
          <w:rFonts w:ascii="Times New Roman" w:hAnsi="Times New Roman" w:cs="Times New Roman"/>
          <w:shd w:val="clear" w:color="auto" w:fill="FFFFFF"/>
        </w:rPr>
        <w:t> </w:t>
      </w:r>
    </w:p>
    <w:p w14:paraId="11230EBB" w14:textId="4126A581" w:rsidR="001118B5" w:rsidRPr="00C553AD" w:rsidRDefault="001118B5">
      <w:pPr>
        <w:rPr>
          <w:rFonts w:ascii="Times New Roman" w:hAnsi="Times New Roman" w:cs="Times New Roman"/>
          <w:shd w:val="clear" w:color="auto" w:fill="FFFFFF"/>
        </w:rPr>
      </w:pPr>
      <w:r w:rsidRPr="00C553AD">
        <w:rPr>
          <w:rFonts w:ascii="Times New Roman" w:hAnsi="Times New Roman" w:cs="Times New Roman"/>
          <w:shd w:val="clear" w:color="auto" w:fill="FFFFFF"/>
        </w:rPr>
        <w:t>AND</w:t>
      </w:r>
    </w:p>
    <w:p w14:paraId="0480A1D0" w14:textId="4154FD88" w:rsidR="00513189" w:rsidRPr="00C553AD" w:rsidRDefault="00513189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 xml:space="preserve">AB </w:t>
      </w:r>
      <w:proofErr w:type="gramStart"/>
      <w:r w:rsidRPr="00C553AD">
        <w:rPr>
          <w:rFonts w:ascii="Times New Roman" w:hAnsi="Times New Roman" w:cs="Times New Roman"/>
        </w:rPr>
        <w:t>( “</w:t>
      </w:r>
      <w:proofErr w:type="gramEnd"/>
      <w:r w:rsidRPr="00C553AD">
        <w:rPr>
          <w:rFonts w:ascii="Times New Roman" w:hAnsi="Times New Roman" w:cs="Times New Roman"/>
        </w:rPr>
        <w:t xml:space="preserve">genetic test*” OR “cascade screen*” OR “genomic screen*” OR “genomic </w:t>
      </w:r>
      <w:proofErr w:type="spellStart"/>
      <w:r w:rsidRPr="00C553AD">
        <w:rPr>
          <w:rFonts w:ascii="Times New Roman" w:hAnsi="Times New Roman" w:cs="Times New Roman"/>
        </w:rPr>
        <w:t>sequenc</w:t>
      </w:r>
      <w:proofErr w:type="spellEnd"/>
      <w:r w:rsidRPr="00C553AD">
        <w:rPr>
          <w:rFonts w:ascii="Times New Roman" w:hAnsi="Times New Roman" w:cs="Times New Roman"/>
        </w:rPr>
        <w:t xml:space="preserve">*” ) OR TI ( “genetic test*” OR “cascade screen*” OR “genomic screen*” OR “genomic </w:t>
      </w:r>
      <w:proofErr w:type="spellStart"/>
      <w:r w:rsidRPr="00C553AD">
        <w:rPr>
          <w:rFonts w:ascii="Times New Roman" w:hAnsi="Times New Roman" w:cs="Times New Roman"/>
        </w:rPr>
        <w:t>sequenc</w:t>
      </w:r>
      <w:proofErr w:type="spellEnd"/>
      <w:r w:rsidRPr="00C553AD">
        <w:rPr>
          <w:rFonts w:ascii="Times New Roman" w:hAnsi="Times New Roman" w:cs="Times New Roman"/>
        </w:rPr>
        <w:t xml:space="preserve">*” ) </w:t>
      </w:r>
      <w:r w:rsidRPr="00C553AD">
        <w:rPr>
          <w:rFonts w:ascii="Times New Roman" w:hAnsi="Times New Roman" w:cs="Times New Roman"/>
        </w:rPr>
        <w:tab/>
        <w:t xml:space="preserve">OR </w:t>
      </w:r>
      <w:r w:rsidR="00A0495F" w:rsidRPr="00C553AD">
        <w:rPr>
          <w:rFonts w:ascii="Times New Roman" w:hAnsi="Times New Roman" w:cs="Times New Roman"/>
        </w:rPr>
        <w:t xml:space="preserve">(MH "Genetic Screening") </w:t>
      </w:r>
      <w:r w:rsidR="00A0495F" w:rsidRPr="00C553AD">
        <w:rPr>
          <w:rFonts w:ascii="Times New Roman" w:hAnsi="Times New Roman" w:cs="Times New Roman"/>
        </w:rPr>
        <w:tab/>
      </w:r>
    </w:p>
    <w:p w14:paraId="03F80F0B" w14:textId="0A1331D8" w:rsidR="001118B5" w:rsidRPr="00C553AD" w:rsidRDefault="001118B5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>AND</w:t>
      </w:r>
    </w:p>
    <w:p w14:paraId="2FC7F515" w14:textId="760B3556" w:rsidR="00A0495F" w:rsidRPr="00C553AD" w:rsidRDefault="00A0495F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 xml:space="preserve">AB </w:t>
      </w:r>
      <w:proofErr w:type="gramStart"/>
      <w:r w:rsidRPr="00C553AD">
        <w:rPr>
          <w:rFonts w:ascii="Times New Roman" w:hAnsi="Times New Roman" w:cs="Times New Roman"/>
        </w:rPr>
        <w:t>( consumer</w:t>
      </w:r>
      <w:proofErr w:type="gramEnd"/>
      <w:r w:rsidRPr="00C553AD">
        <w:rPr>
          <w:rFonts w:ascii="Times New Roman" w:hAnsi="Times New Roman" w:cs="Times New Roman"/>
        </w:rPr>
        <w:t xml:space="preserve">* OR patient* ) OR TI ( consumer* OR patient* ) </w:t>
      </w:r>
      <w:r w:rsidRPr="00C553AD">
        <w:rPr>
          <w:rFonts w:ascii="Times New Roman" w:hAnsi="Times New Roman" w:cs="Times New Roman"/>
        </w:rPr>
        <w:tab/>
        <w:t xml:space="preserve">OR (MH "Patients") </w:t>
      </w:r>
      <w:r w:rsidRPr="00C553AD">
        <w:rPr>
          <w:rFonts w:ascii="Times New Roman" w:hAnsi="Times New Roman" w:cs="Times New Roman"/>
        </w:rPr>
        <w:tab/>
      </w:r>
    </w:p>
    <w:p w14:paraId="519935F4" w14:textId="1C2D80B9" w:rsidR="001118B5" w:rsidRPr="00C553AD" w:rsidRDefault="001118B5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>AND</w:t>
      </w:r>
    </w:p>
    <w:p w14:paraId="2AD67128" w14:textId="6A73F163" w:rsidR="001118B5" w:rsidRPr="00C553AD" w:rsidRDefault="001118B5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 xml:space="preserve">AB “general </w:t>
      </w:r>
      <w:proofErr w:type="spellStart"/>
      <w:r w:rsidRPr="00C553AD">
        <w:rPr>
          <w:rFonts w:ascii="Times New Roman" w:hAnsi="Times New Roman" w:cs="Times New Roman"/>
        </w:rPr>
        <w:t>practi</w:t>
      </w:r>
      <w:proofErr w:type="spellEnd"/>
      <w:r w:rsidRPr="00C553AD">
        <w:rPr>
          <w:rFonts w:ascii="Times New Roman" w:hAnsi="Times New Roman" w:cs="Times New Roman"/>
        </w:rPr>
        <w:t xml:space="preserve">*” OR TI “general </w:t>
      </w:r>
      <w:proofErr w:type="spellStart"/>
      <w:r w:rsidRPr="00C553AD">
        <w:rPr>
          <w:rFonts w:ascii="Times New Roman" w:hAnsi="Times New Roman" w:cs="Times New Roman"/>
        </w:rPr>
        <w:t>practi</w:t>
      </w:r>
      <w:proofErr w:type="spellEnd"/>
      <w:r w:rsidRPr="00C553AD">
        <w:rPr>
          <w:rFonts w:ascii="Times New Roman" w:hAnsi="Times New Roman" w:cs="Times New Roman"/>
        </w:rPr>
        <w:t xml:space="preserve">*” </w:t>
      </w:r>
      <w:r w:rsidRPr="00C553AD">
        <w:rPr>
          <w:rFonts w:ascii="Times New Roman" w:hAnsi="Times New Roman" w:cs="Times New Roman"/>
        </w:rPr>
        <w:tab/>
        <w:t xml:space="preserve">OR (MH "Primary Health Care") OR (MH "Family Practice") </w:t>
      </w:r>
      <w:r w:rsidRPr="00C553AD">
        <w:rPr>
          <w:rFonts w:ascii="Times New Roman" w:hAnsi="Times New Roman" w:cs="Times New Roman"/>
        </w:rPr>
        <w:tab/>
      </w:r>
    </w:p>
    <w:p w14:paraId="2ECEC703" w14:textId="3D9C25AA" w:rsidR="001118B5" w:rsidRPr="00C553AD" w:rsidRDefault="001118B5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>NOT</w:t>
      </w:r>
    </w:p>
    <w:p w14:paraId="690CE19B" w14:textId="1CA611CA" w:rsidR="001118B5" w:rsidRDefault="001118B5">
      <w:pPr>
        <w:rPr>
          <w:rFonts w:ascii="Times New Roman" w:hAnsi="Times New Roman" w:cs="Times New Roman"/>
        </w:rPr>
      </w:pPr>
      <w:r w:rsidRPr="00C553AD">
        <w:rPr>
          <w:rFonts w:ascii="Times New Roman" w:hAnsi="Times New Roman" w:cs="Times New Roman"/>
        </w:rPr>
        <w:t xml:space="preserve">AB </w:t>
      </w:r>
      <w:proofErr w:type="gramStart"/>
      <w:r w:rsidRPr="00C553AD">
        <w:rPr>
          <w:rFonts w:ascii="Times New Roman" w:hAnsi="Times New Roman" w:cs="Times New Roman"/>
        </w:rPr>
        <w:t>( “</w:t>
      </w:r>
      <w:proofErr w:type="spellStart"/>
      <w:proofErr w:type="gramEnd"/>
      <w:r w:rsidRPr="00C553AD">
        <w:rPr>
          <w:rFonts w:ascii="Times New Roman" w:hAnsi="Times New Roman" w:cs="Times New Roman"/>
        </w:rPr>
        <w:t>tumor</w:t>
      </w:r>
      <w:proofErr w:type="spellEnd"/>
      <w:r w:rsidRPr="00C553AD">
        <w:rPr>
          <w:rFonts w:ascii="Times New Roman" w:hAnsi="Times New Roman" w:cs="Times New Roman"/>
        </w:rPr>
        <w:t xml:space="preserve"> test*” OR “tumour test*” OR “direct-to-consumer” ) OR TI ( “</w:t>
      </w:r>
      <w:proofErr w:type="spellStart"/>
      <w:r w:rsidRPr="00C553AD">
        <w:rPr>
          <w:rFonts w:ascii="Times New Roman" w:hAnsi="Times New Roman" w:cs="Times New Roman"/>
        </w:rPr>
        <w:t>tumor</w:t>
      </w:r>
      <w:proofErr w:type="spellEnd"/>
      <w:r w:rsidRPr="00C553AD">
        <w:rPr>
          <w:rFonts w:ascii="Times New Roman" w:hAnsi="Times New Roman" w:cs="Times New Roman"/>
        </w:rPr>
        <w:t xml:space="preserve"> test*” OR “tumour test*” OR “direct-to-consumer” ) </w:t>
      </w:r>
      <w:r w:rsidRPr="00C553AD">
        <w:rPr>
          <w:rFonts w:ascii="Times New Roman" w:hAnsi="Times New Roman" w:cs="Times New Roman"/>
        </w:rPr>
        <w:tab/>
      </w:r>
    </w:p>
    <w:p w14:paraId="40017985" w14:textId="77777777" w:rsidR="002D10B5" w:rsidRDefault="002D10B5">
      <w:pPr>
        <w:rPr>
          <w:rFonts w:ascii="Times New Roman" w:hAnsi="Times New Roman" w:cs="Times New Roman"/>
        </w:rPr>
      </w:pPr>
    </w:p>
    <w:p w14:paraId="73BDC6F7" w14:textId="77777777" w:rsidR="002D10B5" w:rsidRDefault="002D10B5">
      <w:pPr>
        <w:rPr>
          <w:rFonts w:ascii="Times New Roman" w:hAnsi="Times New Roman" w:cs="Times New Roman"/>
        </w:rPr>
      </w:pPr>
    </w:p>
    <w:p w14:paraId="1D135A20" w14:textId="77777777" w:rsidR="002D10B5" w:rsidRDefault="002D10B5">
      <w:pPr>
        <w:rPr>
          <w:rFonts w:ascii="Times New Roman" w:hAnsi="Times New Roman" w:cs="Times New Roman"/>
        </w:rPr>
      </w:pPr>
    </w:p>
    <w:p w14:paraId="4D3720A0" w14:textId="77777777" w:rsidR="002D10B5" w:rsidRDefault="002D10B5">
      <w:pPr>
        <w:rPr>
          <w:rFonts w:ascii="Times New Roman" w:hAnsi="Times New Roman" w:cs="Times New Roman"/>
        </w:rPr>
      </w:pPr>
    </w:p>
    <w:p w14:paraId="224DF696" w14:textId="77777777" w:rsidR="002D10B5" w:rsidRDefault="002D10B5">
      <w:pPr>
        <w:rPr>
          <w:rFonts w:ascii="Times New Roman" w:hAnsi="Times New Roman" w:cs="Times New Roman"/>
        </w:rPr>
      </w:pPr>
    </w:p>
    <w:p w14:paraId="385E908D" w14:textId="77777777" w:rsidR="002D10B5" w:rsidRDefault="002D10B5">
      <w:pPr>
        <w:rPr>
          <w:rFonts w:ascii="Times New Roman" w:hAnsi="Times New Roman" w:cs="Times New Roman"/>
        </w:rPr>
      </w:pPr>
    </w:p>
    <w:p w14:paraId="015B7777" w14:textId="77777777" w:rsidR="002D10B5" w:rsidRDefault="002D10B5">
      <w:pPr>
        <w:rPr>
          <w:rFonts w:ascii="Times New Roman" w:hAnsi="Times New Roman" w:cs="Times New Roman"/>
        </w:rPr>
      </w:pPr>
    </w:p>
    <w:p w14:paraId="604B4F35" w14:textId="77777777" w:rsidR="002D10B5" w:rsidRDefault="002D10B5">
      <w:pPr>
        <w:rPr>
          <w:rFonts w:ascii="Times New Roman" w:hAnsi="Times New Roman" w:cs="Times New Roman"/>
        </w:rPr>
      </w:pPr>
    </w:p>
    <w:p w14:paraId="2F29C9CA" w14:textId="77777777" w:rsidR="002D10B5" w:rsidRDefault="002D10B5">
      <w:pPr>
        <w:rPr>
          <w:rFonts w:ascii="Times New Roman" w:hAnsi="Times New Roman" w:cs="Times New Roman"/>
        </w:rPr>
      </w:pPr>
    </w:p>
    <w:p w14:paraId="33ADE882" w14:textId="77777777" w:rsidR="002D10B5" w:rsidRDefault="002D10B5">
      <w:pPr>
        <w:rPr>
          <w:rFonts w:ascii="Times New Roman" w:hAnsi="Times New Roman" w:cs="Times New Roman"/>
        </w:rPr>
      </w:pPr>
    </w:p>
    <w:p w14:paraId="500080B6" w14:textId="77777777" w:rsidR="002D10B5" w:rsidRDefault="002D10B5">
      <w:pPr>
        <w:rPr>
          <w:rFonts w:ascii="Times New Roman" w:hAnsi="Times New Roman" w:cs="Times New Roman"/>
        </w:rPr>
      </w:pPr>
    </w:p>
    <w:p w14:paraId="1EFAEC62" w14:textId="77777777" w:rsidR="002D10B5" w:rsidRDefault="002D10B5">
      <w:pPr>
        <w:rPr>
          <w:rFonts w:ascii="Times New Roman" w:hAnsi="Times New Roman" w:cs="Times New Roman"/>
        </w:rPr>
      </w:pPr>
    </w:p>
    <w:p w14:paraId="2BE89475" w14:textId="77777777" w:rsidR="002D10B5" w:rsidRDefault="002D10B5">
      <w:pPr>
        <w:rPr>
          <w:rFonts w:ascii="Times New Roman" w:hAnsi="Times New Roman" w:cs="Times New Roman"/>
        </w:rPr>
      </w:pPr>
    </w:p>
    <w:p w14:paraId="0F37362F" w14:textId="77777777" w:rsidR="002D10B5" w:rsidRDefault="002D10B5">
      <w:pPr>
        <w:rPr>
          <w:rFonts w:ascii="Times New Roman" w:hAnsi="Times New Roman" w:cs="Times New Roman"/>
        </w:rPr>
      </w:pPr>
    </w:p>
    <w:p w14:paraId="5EB95EE5" w14:textId="77777777" w:rsidR="002D10B5" w:rsidRDefault="002D10B5">
      <w:pPr>
        <w:rPr>
          <w:rFonts w:ascii="Times New Roman" w:hAnsi="Times New Roman" w:cs="Times New Roman"/>
        </w:rPr>
      </w:pPr>
    </w:p>
    <w:p w14:paraId="5772325A" w14:textId="77777777" w:rsidR="002D10B5" w:rsidRDefault="002D10B5">
      <w:pPr>
        <w:rPr>
          <w:rFonts w:ascii="Times New Roman" w:hAnsi="Times New Roman" w:cs="Times New Roman"/>
        </w:rPr>
      </w:pPr>
    </w:p>
    <w:p w14:paraId="25AD2F8B" w14:textId="77777777" w:rsidR="002D10B5" w:rsidRDefault="002D10B5">
      <w:pPr>
        <w:rPr>
          <w:rFonts w:ascii="Times New Roman" w:hAnsi="Times New Roman" w:cs="Times New Roman"/>
        </w:rPr>
      </w:pPr>
    </w:p>
    <w:p w14:paraId="732547F8" w14:textId="77777777" w:rsidR="002D10B5" w:rsidRDefault="002D10B5">
      <w:pPr>
        <w:rPr>
          <w:rFonts w:ascii="Times New Roman" w:hAnsi="Times New Roman" w:cs="Times New Roman"/>
        </w:rPr>
      </w:pPr>
    </w:p>
    <w:p w14:paraId="549C4B62" w14:textId="77777777" w:rsidR="002D10B5" w:rsidRDefault="002D10B5">
      <w:pPr>
        <w:rPr>
          <w:rFonts w:ascii="Times New Roman" w:hAnsi="Times New Roman" w:cs="Times New Roman"/>
        </w:rPr>
      </w:pPr>
    </w:p>
    <w:p w14:paraId="550B405F" w14:textId="77777777" w:rsidR="002D10B5" w:rsidRDefault="002D10B5">
      <w:pPr>
        <w:rPr>
          <w:rFonts w:ascii="Times New Roman" w:hAnsi="Times New Roman" w:cs="Times New Roman"/>
        </w:rPr>
      </w:pPr>
    </w:p>
    <w:p w14:paraId="3B16E42C" w14:textId="77777777" w:rsidR="002D10B5" w:rsidRPr="00E73285" w:rsidRDefault="002D10B5" w:rsidP="002D10B5">
      <w:pPr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proofErr w:type="spellStart"/>
      <w:r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psycINFO</w:t>
      </w:r>
      <w:proofErr w:type="spellEnd"/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544"/>
        <w:gridCol w:w="576"/>
        <w:gridCol w:w="6233"/>
        <w:gridCol w:w="1423"/>
      </w:tblGrid>
      <w:tr w:rsidR="002D10B5" w:rsidRPr="00CD118B" w14:paraId="73EFDF84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C37BC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319A3" w14:textId="77777777" w:rsidR="002D10B5" w:rsidRPr="00CD118B" w:rsidRDefault="002D10B5" w:rsidP="004C0937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B633E" w14:textId="77777777" w:rsidR="002D10B5" w:rsidRPr="00CD118B" w:rsidRDefault="002D10B5" w:rsidP="004C0937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B4A58" w14:textId="77777777" w:rsidR="002D10B5" w:rsidRPr="00CD118B" w:rsidRDefault="002D10B5" w:rsidP="004C0937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</w:p>
        </w:tc>
      </w:tr>
      <w:tr w:rsidR="002D10B5" w:rsidRPr="00CD118B" w14:paraId="5DEB8EB3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ECB14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Attitude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AF7B" w14:textId="77777777" w:rsidR="002D10B5" w:rsidRPr="00CD118B" w:rsidRDefault="002D10B5" w:rsidP="004C0937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ED21" w14:textId="77777777" w:rsidR="002D10B5" w:rsidRDefault="002D10B5" w:rsidP="004C093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Title/Abstract: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ttitud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elief* O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xperienc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nowledg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 OR perception* OR perspective*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aware*</w:t>
            </w:r>
          </w:p>
          <w:p w14:paraId="35F6F6F6" w14:textId="77777777" w:rsidR="002D10B5" w:rsidRPr="00CD118B" w:rsidRDefault="002D10B5" w:rsidP="004C093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OR Client Attitudes/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0B77" w14:textId="77777777" w:rsidR="002D10B5" w:rsidRPr="00CD118B" w:rsidRDefault="002D10B5" w:rsidP="004C0937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5DB4BE" w14:textId="77777777" w:rsidR="002D10B5" w:rsidRPr="00CD118B" w:rsidRDefault="002D10B5" w:rsidP="004C0937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 w:bidi="fa-IR"/>
              </w:rPr>
            </w:pPr>
          </w:p>
        </w:tc>
      </w:tr>
      <w:tr w:rsidR="002D10B5" w:rsidRPr="00CD118B" w14:paraId="3BF875D3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5347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D93FF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3893B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9658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2D10B5" w:rsidRPr="00CD118B" w14:paraId="14875665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00E9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AU"/>
              </w:rPr>
              <w:t>Test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8BBA4" w14:textId="77777777" w:rsidR="002D10B5" w:rsidRPr="00CD118B" w:rsidRDefault="002D10B5" w:rsidP="004C0937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69FB" w14:textId="77777777" w:rsidR="002D10B5" w:rsidRDefault="002D10B5" w:rsidP="004C093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itle/Abstract: “genetic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creen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” OR “cascade screen*” OR “genom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screen*”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 “genomic 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quenc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” OR “genomic test*”</w:t>
            </w:r>
          </w:p>
          <w:p w14:paraId="27758F23" w14:textId="77777777" w:rsidR="002D10B5" w:rsidRPr="00CD118B" w:rsidRDefault="002D10B5" w:rsidP="004C0937">
            <w:pPr>
              <w:pStyle w:val="Heading1"/>
              <w:spacing w:before="0" w:after="0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 w:bidi="fa-IR"/>
                <w14:ligatures w14:val="none"/>
              </w:rPr>
            </w:pP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enetic </w:t>
            </w:r>
            <w:r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Testin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/ 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0FA18" w14:textId="77777777" w:rsidR="002D10B5" w:rsidRPr="00CD118B" w:rsidRDefault="002D10B5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10B5" w:rsidRPr="00CD118B" w14:paraId="6C33A51F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14D8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6621" w14:textId="77777777" w:rsidR="002D10B5" w:rsidRPr="00CD118B" w:rsidRDefault="002D10B5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DAA7" w14:textId="77777777" w:rsidR="002D10B5" w:rsidRPr="00CD118B" w:rsidRDefault="002D10B5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0A44" w14:textId="77777777" w:rsidR="002D10B5" w:rsidRPr="00CD118B" w:rsidRDefault="002D10B5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D10B5" w:rsidRPr="00CD118B" w14:paraId="11233628" w14:textId="77777777" w:rsidTr="004C0937">
        <w:trPr>
          <w:trHeight w:val="99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8EF9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  <w:r w:rsidRPr="00CD1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Consum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B1E9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D0E1D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tle/Abstract: consumer* OR patient*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33989" w14:textId="77777777" w:rsidR="002D10B5" w:rsidRPr="00CD118B" w:rsidRDefault="002D10B5" w:rsidP="004C0937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2D10B5" w:rsidRPr="00CD118B" w14:paraId="2B1EACFE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59E7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ary car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29D53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7202" w14:textId="77777777" w:rsidR="002D10B5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Title/Abstract: “gener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*” OR “family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”</w:t>
            </w:r>
          </w:p>
          <w:p w14:paraId="6414B67A" w14:textId="77777777" w:rsidR="002D10B5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</w:p>
          <w:p w14:paraId="09A95AFD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P</w:t>
            </w: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rimary health care/ OR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G</w:t>
            </w: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eneral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Practitioners</w:t>
            </w: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/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OR Family Physicians/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4845" w14:textId="77777777" w:rsidR="002D10B5" w:rsidRPr="00CD118B" w:rsidRDefault="002D10B5" w:rsidP="004C093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  <w:p w14:paraId="422546EC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D10B5" w:rsidRPr="00CD118B" w14:paraId="0ABDF2F9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F5D45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A0777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D538C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 w:bidi="fa-IR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itle/Abstract: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</w:t>
            </w:r>
            <w:proofErr w:type="spellEnd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e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test*”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direct-to-consum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AEA3D" w14:textId="77777777" w:rsidR="002D10B5" w:rsidRPr="00CD118B" w:rsidRDefault="002D10B5" w:rsidP="004C0937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C911D5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2D10B5" w:rsidRPr="00CD118B" w14:paraId="5BE1154E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EDEB9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335C0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D8B8" w14:textId="77777777" w:rsidR="002D10B5" w:rsidRPr="00377B44" w:rsidRDefault="002D10B5" w:rsidP="004C0937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AND </w:t>
            </w: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ish language </w:t>
            </w:r>
          </w:p>
          <w:p w14:paraId="3724001B" w14:textId="77777777" w:rsidR="002D10B5" w:rsidRPr="00377B44" w:rsidRDefault="002D10B5" w:rsidP="004C0937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 Human studies</w:t>
            </w:r>
          </w:p>
          <w:p w14:paraId="7B24EFE9" w14:textId="77777777" w:rsidR="002D10B5" w:rsidRPr="00CD118B" w:rsidRDefault="002D10B5" w:rsidP="004C0937">
            <w:pPr>
              <w:pStyle w:val="ListParagraph"/>
              <w:spacing w:line="240" w:lineRule="auto"/>
              <w:ind w:left="0"/>
              <w:rPr>
                <w:rStyle w:val="hgkel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14:paraId="5314B142" w14:textId="77777777" w:rsidR="002D10B5" w:rsidRPr="00262437" w:rsidRDefault="002D10B5" w:rsidP="004C0937">
            <w:pPr>
              <w:pStyle w:val="Heading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67740F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  <w:lang w:bidi="fa-IR"/>
              </w:rPr>
              <w:t>16</w:t>
            </w:r>
          </w:p>
        </w:tc>
      </w:tr>
    </w:tbl>
    <w:p w14:paraId="64FB337D" w14:textId="77777777" w:rsidR="002D10B5" w:rsidRDefault="002D10B5" w:rsidP="002D10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F340AB" w14:textId="77777777" w:rsidR="002D10B5" w:rsidRDefault="002D10B5" w:rsidP="002D10B5">
      <w:hyperlink r:id="rId9" w:history="1">
        <w:r w:rsidRPr="00133F36">
          <w:rPr>
            <w:rStyle w:val="Hyperlink"/>
          </w:rPr>
          <w:t>https://simsrad.net.ocs.mq.edu.au/login?url=http://ovidsp.ovid.com/ovidweb.cgi?T=JS&amp;NEWS=N&amp;PAGE=main&amp;SHAREDSEARCHID=3RBDkezOuHiyhjzDrER5aSTxIBRfR1oZgHYKeSDN3IrhQOtfGe2QxWQIMxJno9ZY7</w:t>
        </w:r>
      </w:hyperlink>
    </w:p>
    <w:p w14:paraId="3E6C0C6E" w14:textId="77777777" w:rsidR="002D10B5" w:rsidRDefault="002D10B5">
      <w:pPr>
        <w:rPr>
          <w:rFonts w:ascii="Times New Roman" w:hAnsi="Times New Roman" w:cs="Times New Roman"/>
        </w:rPr>
      </w:pPr>
    </w:p>
    <w:p w14:paraId="7D55F6AD" w14:textId="77777777" w:rsidR="007B4026" w:rsidRDefault="007B4026">
      <w:pPr>
        <w:rPr>
          <w:rFonts w:ascii="Times New Roman" w:hAnsi="Times New Roman" w:cs="Times New Roman"/>
        </w:rPr>
      </w:pPr>
    </w:p>
    <w:p w14:paraId="2F7E1050" w14:textId="77777777" w:rsidR="007B4026" w:rsidRDefault="007B4026">
      <w:pPr>
        <w:rPr>
          <w:rFonts w:ascii="Times New Roman" w:hAnsi="Times New Roman" w:cs="Times New Roman"/>
        </w:rPr>
      </w:pPr>
    </w:p>
    <w:p w14:paraId="6DEC2749" w14:textId="77777777" w:rsidR="007B4026" w:rsidRDefault="007B4026">
      <w:pPr>
        <w:rPr>
          <w:rFonts w:ascii="Times New Roman" w:hAnsi="Times New Roman" w:cs="Times New Roman"/>
        </w:rPr>
      </w:pPr>
    </w:p>
    <w:p w14:paraId="40F2770E" w14:textId="77777777" w:rsidR="007B4026" w:rsidRDefault="007B4026">
      <w:pPr>
        <w:rPr>
          <w:rFonts w:ascii="Times New Roman" w:hAnsi="Times New Roman" w:cs="Times New Roman"/>
        </w:rPr>
      </w:pPr>
    </w:p>
    <w:p w14:paraId="03AE0117" w14:textId="77777777" w:rsidR="00170422" w:rsidRDefault="00170422">
      <w:pPr>
        <w:rPr>
          <w:rFonts w:ascii="Times New Roman" w:hAnsi="Times New Roman" w:cs="Times New Roman"/>
        </w:rPr>
      </w:pPr>
    </w:p>
    <w:p w14:paraId="6FAA4E20" w14:textId="77777777" w:rsidR="00170422" w:rsidRDefault="00170422">
      <w:pPr>
        <w:rPr>
          <w:rFonts w:ascii="Times New Roman" w:hAnsi="Times New Roman" w:cs="Times New Roman"/>
        </w:rPr>
      </w:pPr>
    </w:p>
    <w:p w14:paraId="2CA2CFE7" w14:textId="77777777" w:rsidR="00170422" w:rsidRDefault="00170422">
      <w:pPr>
        <w:rPr>
          <w:rFonts w:ascii="Times New Roman" w:hAnsi="Times New Roman" w:cs="Times New Roman"/>
        </w:rPr>
      </w:pPr>
    </w:p>
    <w:p w14:paraId="34CB3C65" w14:textId="77777777" w:rsidR="00170422" w:rsidRDefault="00170422">
      <w:pPr>
        <w:rPr>
          <w:rFonts w:ascii="Times New Roman" w:hAnsi="Times New Roman" w:cs="Times New Roman"/>
        </w:rPr>
      </w:pPr>
    </w:p>
    <w:p w14:paraId="5B83FE41" w14:textId="77777777" w:rsidR="00170422" w:rsidRDefault="00170422">
      <w:pPr>
        <w:rPr>
          <w:rFonts w:ascii="Times New Roman" w:hAnsi="Times New Roman" w:cs="Times New Roman"/>
        </w:rPr>
      </w:pPr>
    </w:p>
    <w:p w14:paraId="1D1BEED9" w14:textId="77777777" w:rsidR="00170422" w:rsidRDefault="00170422">
      <w:pPr>
        <w:rPr>
          <w:rFonts w:ascii="Times New Roman" w:hAnsi="Times New Roman" w:cs="Times New Roman"/>
        </w:rPr>
      </w:pPr>
    </w:p>
    <w:p w14:paraId="2822A6E8" w14:textId="77777777" w:rsidR="007B4026" w:rsidRPr="00E73285" w:rsidRDefault="007B4026" w:rsidP="007B4026">
      <w:pPr>
        <w:jc w:val="center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  <w:lastRenderedPageBreak/>
        <w:t>Cochrane Library</w:t>
      </w:r>
    </w:p>
    <w:tbl>
      <w:tblPr>
        <w:tblStyle w:val="TableGrid"/>
        <w:tblW w:w="9776" w:type="dxa"/>
        <w:tblInd w:w="0" w:type="dxa"/>
        <w:tblLook w:val="04A0" w:firstRow="1" w:lastRow="0" w:firstColumn="1" w:lastColumn="0" w:noHBand="0" w:noVBand="1"/>
      </w:tblPr>
      <w:tblGrid>
        <w:gridCol w:w="1544"/>
        <w:gridCol w:w="576"/>
        <w:gridCol w:w="6233"/>
        <w:gridCol w:w="1423"/>
      </w:tblGrid>
      <w:tr w:rsidR="007B4026" w:rsidRPr="00CD118B" w14:paraId="48701DE0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9C9CD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FAE29" w14:textId="77777777" w:rsidR="007B4026" w:rsidRPr="00CD118B" w:rsidRDefault="007B4026" w:rsidP="004C0937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9624A" w14:textId="77777777" w:rsidR="007B4026" w:rsidRPr="00CD118B" w:rsidRDefault="007B4026" w:rsidP="004C0937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9369" w14:textId="77777777" w:rsidR="007B4026" w:rsidRPr="00CD118B" w:rsidRDefault="007B4026" w:rsidP="004C0937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itations</w:t>
            </w:r>
          </w:p>
        </w:tc>
      </w:tr>
      <w:tr w:rsidR="007B4026" w:rsidRPr="00CD118B" w14:paraId="6C161B30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70873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Style w:val="normaltextrun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</w:pPr>
            <w:r w:rsidRPr="00CD118B">
              <w:rPr>
                <w:rStyle w:val="normaltextrun"/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bdr w:val="none" w:sz="0" w:space="0" w:color="auto" w:frame="1"/>
                <w:lang w:val="en-US"/>
                <w14:ligatures w14:val="none"/>
              </w:rPr>
              <w:t>Attitude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BD0BC" w14:textId="77777777" w:rsidR="007B4026" w:rsidRPr="00CD118B" w:rsidRDefault="007B4026" w:rsidP="004C0937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3958A" w14:textId="77777777" w:rsidR="007B4026" w:rsidRDefault="007B4026" w:rsidP="004C093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tle/Abstrac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/Keyword</w:t>
            </w:r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ttitud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elief* O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behav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xperienc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nowledg</w:t>
            </w:r>
            <w:proofErr w:type="spellEnd"/>
            <w:r w:rsidRPr="00CD118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 OR perception* OR perspective*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aware*</w:t>
            </w:r>
          </w:p>
          <w:p w14:paraId="6DDC8F6B" w14:textId="77777777" w:rsidR="007B4026" w:rsidRPr="00CD118B" w:rsidRDefault="007B4026" w:rsidP="004C093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rtl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  <w:lang w:val="en-US"/>
              </w:rPr>
              <w:t>OR Attitude to Health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F63B" w14:textId="77777777" w:rsidR="007B4026" w:rsidRPr="00CD118B" w:rsidRDefault="007B4026" w:rsidP="004C0937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BD100BD" w14:textId="77777777" w:rsidR="007B4026" w:rsidRPr="00CD118B" w:rsidRDefault="007B4026" w:rsidP="004C0937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lang w:val="en-US" w:bidi="fa-IR"/>
              </w:rPr>
            </w:pPr>
          </w:p>
        </w:tc>
      </w:tr>
      <w:tr w:rsidR="007B4026" w:rsidRPr="00CD118B" w14:paraId="24971866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DFA0C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70B5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69B21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A36DB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7B4026" w:rsidRPr="00CD118B" w14:paraId="25372E32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B44E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AU"/>
              </w:rPr>
              <w:t>Test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4F777" w14:textId="77777777" w:rsidR="007B4026" w:rsidRPr="00CD118B" w:rsidRDefault="007B4026" w:rsidP="004C0937">
            <w:pPr>
              <w:pStyle w:val="Heading1"/>
              <w:spacing w:line="240" w:lineRule="auto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2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675FC" w14:textId="77777777" w:rsidR="007B4026" w:rsidRDefault="007B4026" w:rsidP="004C093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tle/Abstract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/Keyword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: “genetic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creen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” OR “cascade screen*” OR “genom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ic</w:t>
            </w:r>
            <w:r w:rsidRPr="00CD118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screen*”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OR “genomic </w:t>
            </w: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sequenc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US"/>
                <w14:ligatures w14:val="none"/>
              </w:rPr>
              <w:t>*” OR “genomic test*”</w:t>
            </w:r>
          </w:p>
          <w:p w14:paraId="5F3911A6" w14:textId="77777777" w:rsidR="007B4026" w:rsidRPr="00CD118B" w:rsidRDefault="007B4026" w:rsidP="004C0937">
            <w:pPr>
              <w:pStyle w:val="Heading1"/>
              <w:spacing w:before="0" w:after="0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 w:bidi="fa-IR"/>
                <w14:ligatures w14:val="none"/>
              </w:rPr>
            </w:pP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OR </w:t>
            </w:r>
            <w:r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enetic </w:t>
            </w:r>
            <w:r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Testing</w:t>
            </w:r>
            <w:r w:rsidRPr="00A83AE6"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color w:val="C00000"/>
                <w:kern w:val="0"/>
                <w:sz w:val="24"/>
                <w:szCs w:val="24"/>
                <w:lang w:val="en-US"/>
                <w14:ligatures w14:val="none"/>
              </w:rPr>
              <w:t>exp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E3A0" w14:textId="77777777" w:rsidR="007B4026" w:rsidRPr="00CD118B" w:rsidRDefault="007B4026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4026" w:rsidRPr="00CD118B" w14:paraId="7E176399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E910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EDCB" w14:textId="77777777" w:rsidR="007B4026" w:rsidRPr="00CD118B" w:rsidRDefault="007B4026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F5C90" w14:textId="77777777" w:rsidR="007B4026" w:rsidRPr="00CD118B" w:rsidRDefault="007B4026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ED5A8" w14:textId="77777777" w:rsidR="007B4026" w:rsidRPr="00CD118B" w:rsidRDefault="007B4026" w:rsidP="004C093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B4026" w:rsidRPr="00CD118B" w14:paraId="66684CFD" w14:textId="77777777" w:rsidTr="004C0937">
        <w:trPr>
          <w:trHeight w:val="99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4CF0E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  <w:r w:rsidRPr="00CD11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  <w:t>Consumers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82A45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7F44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</w:t>
            </w:r>
            <w:r w:rsidRPr="00CD118B"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AU"/>
                <w14:ligatures w14:val="none"/>
              </w:rPr>
              <w:t>tle/Abstract/Keyword: consumer* OR patient*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4A9D" w14:textId="77777777" w:rsidR="007B4026" w:rsidRPr="00CD118B" w:rsidRDefault="007B4026" w:rsidP="004C0937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7B4026" w:rsidRPr="00CD118B" w14:paraId="752D6BE5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E6B96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imary care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45FE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3D55A" w14:textId="77777777" w:rsidR="007B4026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Title/Abstract/Keyword: “general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*” OR “family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prac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*”</w:t>
            </w:r>
          </w:p>
          <w:p w14:paraId="792C9A62" w14:textId="77777777" w:rsidR="007B4026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</w:pPr>
          </w:p>
          <w:p w14:paraId="3F2BA6C0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val="en-US"/>
              </w:rPr>
            </w:pP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P</w:t>
            </w: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rimary health care/ OR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G</w:t>
            </w:r>
            <w:r w:rsidRPr="00440624"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eneral </w:t>
            </w:r>
            <w:r>
              <w:rPr>
                <w:rFonts w:ascii="Times New Roman" w:hAnsi="Times New Roman" w:cs="Times New Roman"/>
                <w:color w:val="C00000"/>
                <w:kern w:val="0"/>
                <w:sz w:val="24"/>
                <w:szCs w:val="24"/>
                <w:lang w:val="en-US" w:eastAsia="en-AU"/>
                <w14:ligatures w14:val="none"/>
              </w:rPr>
              <w:t>Practice/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E50D" w14:textId="77777777" w:rsidR="007B4026" w:rsidRPr="00CD118B" w:rsidRDefault="007B4026" w:rsidP="004C0937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  <w:p w14:paraId="5267DA45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B4026" w:rsidRPr="00CD118B" w14:paraId="7F21F22C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1206F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T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6200F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8C235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4"/>
                <w:szCs w:val="24"/>
                <w:lang w:val="en-US" w:bidi="fa-IR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itle/Abstract: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“</w:t>
            </w:r>
            <w:proofErr w:type="spellStart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umor</w:t>
            </w:r>
            <w:proofErr w:type="spellEnd"/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tes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”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O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tumou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test*”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 xml:space="preserve">OR 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“direct-to-consum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en-AU"/>
                <w14:ligatures w14:val="none"/>
              </w:rPr>
              <w:t>”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F2E2B" w14:textId="77777777" w:rsidR="007B4026" w:rsidRPr="00CD118B" w:rsidRDefault="007B4026" w:rsidP="004C0937">
            <w:pPr>
              <w:pStyle w:val="Heading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3AE2F7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val="en-US"/>
              </w:rPr>
            </w:pPr>
          </w:p>
        </w:tc>
      </w:tr>
      <w:tr w:rsidR="007B4026" w:rsidRPr="00CD118B" w14:paraId="62837C1B" w14:textId="77777777" w:rsidTr="004C0937"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47705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F087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</w:pPr>
            <w:r w:rsidRPr="00CD118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CD118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6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65298" w14:textId="77777777" w:rsidR="007B4026" w:rsidRPr="00377B44" w:rsidRDefault="007B4026" w:rsidP="004C0937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-US"/>
                <w14:ligatures w14:val="none"/>
              </w:rPr>
              <w:t xml:space="preserve">AND </w:t>
            </w: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ish language </w:t>
            </w:r>
          </w:p>
          <w:p w14:paraId="003B6C1C" w14:textId="77777777" w:rsidR="007B4026" w:rsidRPr="00377B44" w:rsidRDefault="007B4026" w:rsidP="004C0937">
            <w:pPr>
              <w:pStyle w:val="ListParagraph"/>
              <w:spacing w:line="240" w:lineRule="auto"/>
              <w:ind w:left="0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77B44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D Human studies</w:t>
            </w:r>
          </w:p>
          <w:p w14:paraId="02AF2E51" w14:textId="77777777" w:rsidR="007B4026" w:rsidRPr="00CD118B" w:rsidRDefault="007B4026" w:rsidP="004C0937">
            <w:pPr>
              <w:pStyle w:val="ListParagraph"/>
              <w:spacing w:line="240" w:lineRule="auto"/>
              <w:ind w:left="0"/>
              <w:rPr>
                <w:rStyle w:val="hgkelc"/>
                <w:rFonts w:ascii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hideMark/>
          </w:tcPr>
          <w:p w14:paraId="15907920" w14:textId="77777777" w:rsidR="007B4026" w:rsidRPr="00262437" w:rsidRDefault="007B4026" w:rsidP="004C0937">
            <w:pPr>
              <w:pStyle w:val="Heading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tl/>
                <w:lang w:bidi="fa-IR"/>
              </w:rPr>
            </w:pPr>
            <w:r w:rsidRPr="00271AB4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  <w:lang w:bidi="fa-IR"/>
              </w:rPr>
              <w:t>23</w:t>
            </w:r>
          </w:p>
        </w:tc>
      </w:tr>
    </w:tbl>
    <w:p w14:paraId="693CFA4D" w14:textId="77777777" w:rsidR="007B4026" w:rsidRDefault="007B4026" w:rsidP="007B4026">
      <w:pPr>
        <w:rPr>
          <w:highlight w:val="yellow"/>
        </w:rPr>
      </w:pPr>
    </w:p>
    <w:p w14:paraId="26A8787A" w14:textId="77777777" w:rsidR="007B4026" w:rsidRPr="00C553AD" w:rsidRDefault="007B4026">
      <w:pPr>
        <w:rPr>
          <w:rFonts w:ascii="Times New Roman" w:hAnsi="Times New Roman" w:cs="Times New Roman"/>
        </w:rPr>
      </w:pPr>
    </w:p>
    <w:sectPr w:rsidR="007B4026" w:rsidRPr="00C553AD" w:rsidSect="00B147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319F0"/>
    <w:multiLevelType w:val="hybridMultilevel"/>
    <w:tmpl w:val="90C43468"/>
    <w:lvl w:ilvl="0" w:tplc="B25276C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5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yNzU3MDW2MDQzNTRR0lEKTi0uzszPAykwrAUA8h2E/CwAAAA="/>
  </w:docVars>
  <w:rsids>
    <w:rsidRoot w:val="00BA5F21"/>
    <w:rsid w:val="000036A3"/>
    <w:rsid w:val="000046DC"/>
    <w:rsid w:val="00074C8D"/>
    <w:rsid w:val="00076E6E"/>
    <w:rsid w:val="00077462"/>
    <w:rsid w:val="000776D0"/>
    <w:rsid w:val="000B1E6E"/>
    <w:rsid w:val="000B59D2"/>
    <w:rsid w:val="000C2ACD"/>
    <w:rsid w:val="000C4A6A"/>
    <w:rsid w:val="000D64D4"/>
    <w:rsid w:val="000E6F0A"/>
    <w:rsid w:val="001118B5"/>
    <w:rsid w:val="001213B1"/>
    <w:rsid w:val="001251E5"/>
    <w:rsid w:val="00133AB7"/>
    <w:rsid w:val="001345EE"/>
    <w:rsid w:val="00170422"/>
    <w:rsid w:val="00173CFB"/>
    <w:rsid w:val="00187DD8"/>
    <w:rsid w:val="001A6F67"/>
    <w:rsid w:val="001B19B0"/>
    <w:rsid w:val="001F11F5"/>
    <w:rsid w:val="001F77E1"/>
    <w:rsid w:val="00220FD2"/>
    <w:rsid w:val="00221AAF"/>
    <w:rsid w:val="00234D05"/>
    <w:rsid w:val="0023573E"/>
    <w:rsid w:val="00262437"/>
    <w:rsid w:val="00297C33"/>
    <w:rsid w:val="002A058C"/>
    <w:rsid w:val="002B11A2"/>
    <w:rsid w:val="002D10B5"/>
    <w:rsid w:val="002D6789"/>
    <w:rsid w:val="002F09A8"/>
    <w:rsid w:val="002F5182"/>
    <w:rsid w:val="00342492"/>
    <w:rsid w:val="00377B44"/>
    <w:rsid w:val="003B4FEF"/>
    <w:rsid w:val="003C2C73"/>
    <w:rsid w:val="003E3786"/>
    <w:rsid w:val="00440624"/>
    <w:rsid w:val="00450292"/>
    <w:rsid w:val="00481FE1"/>
    <w:rsid w:val="00483B95"/>
    <w:rsid w:val="00494D5B"/>
    <w:rsid w:val="004A3394"/>
    <w:rsid w:val="004A63BA"/>
    <w:rsid w:val="004C2DF1"/>
    <w:rsid w:val="004D2301"/>
    <w:rsid w:val="004E385A"/>
    <w:rsid w:val="00507697"/>
    <w:rsid w:val="00513189"/>
    <w:rsid w:val="005227B9"/>
    <w:rsid w:val="00527EEC"/>
    <w:rsid w:val="00532315"/>
    <w:rsid w:val="00534589"/>
    <w:rsid w:val="00536423"/>
    <w:rsid w:val="005422B7"/>
    <w:rsid w:val="00561182"/>
    <w:rsid w:val="005737C5"/>
    <w:rsid w:val="005833D2"/>
    <w:rsid w:val="005A31CC"/>
    <w:rsid w:val="005C4F74"/>
    <w:rsid w:val="005D02C8"/>
    <w:rsid w:val="005E2B31"/>
    <w:rsid w:val="0061330B"/>
    <w:rsid w:val="00625CF0"/>
    <w:rsid w:val="006278D2"/>
    <w:rsid w:val="00675283"/>
    <w:rsid w:val="006C2830"/>
    <w:rsid w:val="006E2480"/>
    <w:rsid w:val="006F7B6E"/>
    <w:rsid w:val="00741E57"/>
    <w:rsid w:val="007858A3"/>
    <w:rsid w:val="007A5534"/>
    <w:rsid w:val="007B4026"/>
    <w:rsid w:val="007C188A"/>
    <w:rsid w:val="00802303"/>
    <w:rsid w:val="00844298"/>
    <w:rsid w:val="00851746"/>
    <w:rsid w:val="00852F59"/>
    <w:rsid w:val="00856A25"/>
    <w:rsid w:val="008579E8"/>
    <w:rsid w:val="0086554E"/>
    <w:rsid w:val="008742DD"/>
    <w:rsid w:val="00874B23"/>
    <w:rsid w:val="008832C8"/>
    <w:rsid w:val="0089610E"/>
    <w:rsid w:val="008A353B"/>
    <w:rsid w:val="008A373A"/>
    <w:rsid w:val="008B1EB1"/>
    <w:rsid w:val="008B6617"/>
    <w:rsid w:val="008D2DEA"/>
    <w:rsid w:val="008F75DA"/>
    <w:rsid w:val="00903804"/>
    <w:rsid w:val="00924A27"/>
    <w:rsid w:val="00936513"/>
    <w:rsid w:val="009544EC"/>
    <w:rsid w:val="00956EB0"/>
    <w:rsid w:val="00966CC5"/>
    <w:rsid w:val="00971CB5"/>
    <w:rsid w:val="009773C0"/>
    <w:rsid w:val="00984B21"/>
    <w:rsid w:val="009928A3"/>
    <w:rsid w:val="009A231F"/>
    <w:rsid w:val="009B2AAC"/>
    <w:rsid w:val="009D34EE"/>
    <w:rsid w:val="009E1E3D"/>
    <w:rsid w:val="009F2833"/>
    <w:rsid w:val="00A0495F"/>
    <w:rsid w:val="00A05E8B"/>
    <w:rsid w:val="00A2482B"/>
    <w:rsid w:val="00A2535A"/>
    <w:rsid w:val="00A64D20"/>
    <w:rsid w:val="00A83AE6"/>
    <w:rsid w:val="00AB066C"/>
    <w:rsid w:val="00AB518B"/>
    <w:rsid w:val="00AC7BF8"/>
    <w:rsid w:val="00AF09DC"/>
    <w:rsid w:val="00B06596"/>
    <w:rsid w:val="00B146B7"/>
    <w:rsid w:val="00B147BB"/>
    <w:rsid w:val="00B56A9E"/>
    <w:rsid w:val="00B63634"/>
    <w:rsid w:val="00B71D95"/>
    <w:rsid w:val="00B72338"/>
    <w:rsid w:val="00B83618"/>
    <w:rsid w:val="00B84E18"/>
    <w:rsid w:val="00B863B5"/>
    <w:rsid w:val="00B91263"/>
    <w:rsid w:val="00B97A2A"/>
    <w:rsid w:val="00BA06F1"/>
    <w:rsid w:val="00BA1DC1"/>
    <w:rsid w:val="00BA4E52"/>
    <w:rsid w:val="00BA5F21"/>
    <w:rsid w:val="00BB1B0E"/>
    <w:rsid w:val="00BE6848"/>
    <w:rsid w:val="00BF68A8"/>
    <w:rsid w:val="00C00938"/>
    <w:rsid w:val="00C23C6B"/>
    <w:rsid w:val="00C553AD"/>
    <w:rsid w:val="00C615BA"/>
    <w:rsid w:val="00C7314B"/>
    <w:rsid w:val="00C84F16"/>
    <w:rsid w:val="00CA6507"/>
    <w:rsid w:val="00CB70FE"/>
    <w:rsid w:val="00CD118B"/>
    <w:rsid w:val="00CE2F06"/>
    <w:rsid w:val="00D14158"/>
    <w:rsid w:val="00D41D68"/>
    <w:rsid w:val="00D514DC"/>
    <w:rsid w:val="00D660E5"/>
    <w:rsid w:val="00D81E3D"/>
    <w:rsid w:val="00D946E0"/>
    <w:rsid w:val="00DA053C"/>
    <w:rsid w:val="00DA71EB"/>
    <w:rsid w:val="00DC29F0"/>
    <w:rsid w:val="00DD6C82"/>
    <w:rsid w:val="00E03236"/>
    <w:rsid w:val="00E06470"/>
    <w:rsid w:val="00E17DC1"/>
    <w:rsid w:val="00E535DD"/>
    <w:rsid w:val="00E73285"/>
    <w:rsid w:val="00E7555F"/>
    <w:rsid w:val="00E9043B"/>
    <w:rsid w:val="00EB0946"/>
    <w:rsid w:val="00EC4777"/>
    <w:rsid w:val="00ED0F4F"/>
    <w:rsid w:val="00ED20B8"/>
    <w:rsid w:val="00ED2D77"/>
    <w:rsid w:val="00ED5307"/>
    <w:rsid w:val="00EF0DA7"/>
    <w:rsid w:val="00F04923"/>
    <w:rsid w:val="00F26D5D"/>
    <w:rsid w:val="00F32473"/>
    <w:rsid w:val="00F35325"/>
    <w:rsid w:val="00F4223B"/>
    <w:rsid w:val="00F61F4C"/>
    <w:rsid w:val="00F64AEF"/>
    <w:rsid w:val="00FA5303"/>
    <w:rsid w:val="00FB2CA8"/>
    <w:rsid w:val="00FB3C07"/>
    <w:rsid w:val="00FC3714"/>
    <w:rsid w:val="00FD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E4325"/>
  <w15:chartTrackingRefBased/>
  <w15:docId w15:val="{CE2FB970-96CE-494B-8CB3-C439E85BA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618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618"/>
    <w:pPr>
      <w:keepNext/>
      <w:keepLines/>
      <w:spacing w:before="360" w:after="8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6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618"/>
    <w:pPr>
      <w:keepNext/>
      <w:keepLines/>
      <w:spacing w:before="160" w:after="80" w:line="256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6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36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36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ormaltextrun">
    <w:name w:val="normaltextrun"/>
    <w:basedOn w:val="DefaultParagraphFont"/>
    <w:rsid w:val="00B83618"/>
  </w:style>
  <w:style w:type="paragraph" w:styleId="ListParagraph">
    <w:name w:val="List Paragraph"/>
    <w:basedOn w:val="Normal"/>
    <w:uiPriority w:val="34"/>
    <w:qFormat/>
    <w:rsid w:val="00B83618"/>
    <w:pPr>
      <w:spacing w:line="256" w:lineRule="auto"/>
      <w:ind w:left="720"/>
      <w:contextualSpacing/>
    </w:pPr>
  </w:style>
  <w:style w:type="character" w:customStyle="1" w:styleId="hgkelc">
    <w:name w:val="hgkelc"/>
    <w:basedOn w:val="DefaultParagraphFont"/>
    <w:rsid w:val="00B83618"/>
  </w:style>
  <w:style w:type="character" w:customStyle="1" w:styleId="value">
    <w:name w:val="value"/>
    <w:basedOn w:val="DefaultParagraphFont"/>
    <w:rsid w:val="00B83618"/>
  </w:style>
  <w:style w:type="table" w:styleId="TableGrid">
    <w:name w:val="Table Grid"/>
    <w:basedOn w:val="TableNormal"/>
    <w:uiPriority w:val="39"/>
    <w:rsid w:val="00B836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83618"/>
    <w:rPr>
      <w:b/>
      <w:bCs/>
    </w:rPr>
  </w:style>
  <w:style w:type="character" w:styleId="Hyperlink">
    <w:name w:val="Hyperlink"/>
    <w:basedOn w:val="DefaultParagraphFont"/>
    <w:uiPriority w:val="99"/>
    <w:unhideWhenUsed/>
    <w:rsid w:val="00CB70F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42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78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59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53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5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3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7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6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9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1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9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imsrad.net.ocs.mq.edu.au/login?url=http://ovidsp.ovid.com/ovidweb.cgi?T=JS&amp;NEWS=N&amp;PAGE=main&amp;SHAREDSEARCHID=18PTbqA3gLWFiQU6XgGq9dyMeObqzR1vdFs2UacKTh9yM884JZJBuzqB7K3pn3BVz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imsrad.net.ocs.mq.edu.au/login?url=http://ovidsp.ovid.com/ovidweb.cgi?T=JS&amp;NEWS=N&amp;PAGE=main&amp;SHAREDSEARCHID=3RBDkezOuHiyhjzDrER5aSTxIBRfR1oZgHYKeSDN3IrhQOtfGe2QxWQIMxJno9ZY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2f69b1-c5a7-432b-9185-22df316831cb" xsi:nil="true"/>
    <lcf76f155ced4ddcb4097134ff3c332f xmlns="3f4abde1-4a01-4be8-93b0-8c4bd4f87b4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71E6BF561EF449747AEBD21E1D1DE" ma:contentTypeVersion="14" ma:contentTypeDescription="Create a new document." ma:contentTypeScope="" ma:versionID="aba9da076316e30d924bb111098772e8">
  <xsd:schema xmlns:xsd="http://www.w3.org/2001/XMLSchema" xmlns:xs="http://www.w3.org/2001/XMLSchema" xmlns:p="http://schemas.microsoft.com/office/2006/metadata/properties" xmlns:ns2="3f4abde1-4a01-4be8-93b0-8c4bd4f87b4f" xmlns:ns3="d32f69b1-c5a7-432b-9185-22df316831cb" targetNamespace="http://schemas.microsoft.com/office/2006/metadata/properties" ma:root="true" ma:fieldsID="54e269e5638617a9694fa50b164c2f82" ns2:_="" ns3:_="">
    <xsd:import namespace="3f4abde1-4a01-4be8-93b0-8c4bd4f87b4f"/>
    <xsd:import namespace="d32f69b1-c5a7-432b-9185-22df316831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abde1-4a01-4be8-93b0-8c4bd4f87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f69b1-c5a7-432b-9185-22df316831c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cbc16f9-89cb-4c37-98dc-033cf72afdb6}" ma:internalName="TaxCatchAll" ma:showField="CatchAllData" ma:web="d32f69b1-c5a7-432b-9185-22df316831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B9D4ED-AC2C-40A2-8E90-EE4AFDF24D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DDE74A-541A-4128-9FDB-53E6D17F1161}">
  <ds:schemaRefs>
    <ds:schemaRef ds:uri="http://schemas.openxmlformats.org/package/2006/metadata/core-properties"/>
    <ds:schemaRef ds:uri="3f4abde1-4a01-4be8-93b0-8c4bd4f87b4f"/>
    <ds:schemaRef ds:uri="http://schemas.microsoft.com/office/2006/documentManagement/types"/>
    <ds:schemaRef ds:uri="http://www.w3.org/XML/1998/namespace"/>
    <ds:schemaRef ds:uri="http://purl.org/dc/elements/1.1/"/>
    <ds:schemaRef ds:uri="http://purl.org/dc/dcmitype/"/>
    <ds:schemaRef ds:uri="http://schemas.microsoft.com/office/infopath/2007/PartnerControls"/>
    <ds:schemaRef ds:uri="d32f69b1-c5a7-432b-9185-22df316831cb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D833DFE-91A3-4635-A373-130106418FB1}"/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7</Pages>
  <Words>1243</Words>
  <Characters>70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Vizheh</dc:creator>
  <cp:keywords/>
  <dc:description/>
  <cp:lastModifiedBy>Samran Sheriff</cp:lastModifiedBy>
  <cp:revision>129</cp:revision>
  <dcterms:created xsi:type="dcterms:W3CDTF">2024-02-19T02:57:00Z</dcterms:created>
  <dcterms:modified xsi:type="dcterms:W3CDTF">2024-10-29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71E6BF561EF449747AEBD21E1D1DE</vt:lpwstr>
  </property>
  <property fmtid="{D5CDD505-2E9C-101B-9397-08002B2CF9AE}" pid="3" name="MediaServiceImageTags">
    <vt:lpwstr/>
  </property>
</Properties>
</file>